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6CE6" w14:textId="0812B994" w:rsidR="00D0275C" w:rsidRDefault="00D0275C" w:rsidP="00685DCF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lementary File 2: Interview Guide</w:t>
      </w:r>
    </w:p>
    <w:p w14:paraId="6245ACD8" w14:textId="77777777" w:rsidR="00D0275C" w:rsidRDefault="00D0275C" w:rsidP="00685DCF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</w:p>
    <w:p w14:paraId="7744C1F1" w14:textId="40218DB2" w:rsidR="00685DCF" w:rsidRDefault="003920E7" w:rsidP="00685DCF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 </w:t>
      </w:r>
      <w:r w:rsidR="00EA469B" w:rsidRPr="00A75533">
        <w:rPr>
          <w:rFonts w:cstheme="minorHAnsi"/>
          <w:b/>
          <w:sz w:val="28"/>
          <w:szCs w:val="28"/>
        </w:rPr>
        <w:t xml:space="preserve">SCRIPT Process Evaluation: </w:t>
      </w:r>
    </w:p>
    <w:p w14:paraId="23D123AD" w14:textId="77777777" w:rsidR="00EA469B" w:rsidRPr="00A75533" w:rsidRDefault="00EA469B" w:rsidP="00685DCF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A75533">
        <w:rPr>
          <w:rFonts w:cstheme="minorHAnsi"/>
          <w:b/>
          <w:sz w:val="28"/>
          <w:szCs w:val="28"/>
        </w:rPr>
        <w:t>Qualitative Interviews: Stakeholder Topic Guide</w:t>
      </w:r>
    </w:p>
    <w:p w14:paraId="295277B2" w14:textId="77777777" w:rsidR="00E53A89" w:rsidRPr="00A75533" w:rsidRDefault="00E53A89">
      <w:pPr>
        <w:rPr>
          <w:rFonts w:cstheme="minorHAnsi"/>
        </w:rPr>
      </w:pPr>
    </w:p>
    <w:p w14:paraId="5BC6A4F4" w14:textId="77777777" w:rsidR="0041002C" w:rsidRPr="00685DCF" w:rsidRDefault="0041002C">
      <w:pPr>
        <w:rPr>
          <w:rFonts w:cstheme="minorHAnsi"/>
          <w:b/>
          <w:sz w:val="24"/>
          <w:szCs w:val="24"/>
        </w:rPr>
      </w:pPr>
      <w:r w:rsidRPr="00685DCF">
        <w:rPr>
          <w:rFonts w:cstheme="minorHAnsi"/>
          <w:b/>
          <w:sz w:val="24"/>
          <w:szCs w:val="24"/>
        </w:rPr>
        <w:t>Introduction</w:t>
      </w:r>
    </w:p>
    <w:p w14:paraId="6EB314CE" w14:textId="2359CAC5" w:rsidR="0041002C" w:rsidRPr="00FD3D90" w:rsidRDefault="00EA469B" w:rsidP="005F598D">
      <w:pPr>
        <w:pStyle w:val="ListParagraph"/>
        <w:numPr>
          <w:ilvl w:val="0"/>
          <w:numId w:val="4"/>
        </w:numPr>
        <w:rPr>
          <w:rFonts w:cstheme="minorHAnsi"/>
        </w:rPr>
      </w:pPr>
      <w:r w:rsidRPr="00A75533">
        <w:rPr>
          <w:rFonts w:cstheme="minorHAnsi"/>
        </w:rPr>
        <w:t>The purpose</w:t>
      </w:r>
      <w:r w:rsidR="0041002C" w:rsidRPr="00A75533">
        <w:rPr>
          <w:rFonts w:cstheme="minorHAnsi"/>
        </w:rPr>
        <w:t xml:space="preserve"> of th</w:t>
      </w:r>
      <w:r w:rsidR="005C58BB">
        <w:rPr>
          <w:rFonts w:cstheme="minorHAnsi"/>
        </w:rPr>
        <w:t>ese</w:t>
      </w:r>
      <w:r w:rsidR="0041002C" w:rsidRPr="00A75533">
        <w:rPr>
          <w:rFonts w:cstheme="minorHAnsi"/>
        </w:rPr>
        <w:t xml:space="preserve"> interview</w:t>
      </w:r>
      <w:r w:rsidR="005C58BB">
        <w:rPr>
          <w:rFonts w:cstheme="minorHAnsi"/>
        </w:rPr>
        <w:t>s</w:t>
      </w:r>
      <w:r w:rsidR="0041002C" w:rsidRPr="00A75533">
        <w:rPr>
          <w:rFonts w:cstheme="minorHAnsi"/>
        </w:rPr>
        <w:t xml:space="preserve"> is to find out about how the intervention </w:t>
      </w:r>
      <w:r w:rsidR="005C58BB">
        <w:rPr>
          <w:rFonts w:cstheme="minorHAnsi"/>
        </w:rPr>
        <w:t xml:space="preserve">will be </w:t>
      </w:r>
      <w:r w:rsidR="0041002C" w:rsidRPr="00A75533">
        <w:rPr>
          <w:rFonts w:cstheme="minorHAnsi"/>
        </w:rPr>
        <w:t>implemented in practice</w:t>
      </w:r>
      <w:r w:rsidR="005C58BB">
        <w:rPr>
          <w:rFonts w:cstheme="minorHAnsi"/>
        </w:rPr>
        <w:t xml:space="preserve"> </w:t>
      </w:r>
      <w:r w:rsidR="005C58BB" w:rsidRPr="00AD155B">
        <w:rPr>
          <w:rFonts w:cstheme="minorHAnsi"/>
        </w:rPr>
        <w:t>at the start of the study and then at a later point</w:t>
      </w:r>
      <w:r w:rsidR="0041002C" w:rsidRPr="00AD155B">
        <w:rPr>
          <w:rFonts w:cstheme="minorHAnsi"/>
        </w:rPr>
        <w:t xml:space="preserve">, </w:t>
      </w:r>
      <w:r w:rsidR="004D1289" w:rsidRPr="00AD155B">
        <w:rPr>
          <w:rFonts w:cstheme="minorHAnsi"/>
        </w:rPr>
        <w:t>how dent</w:t>
      </w:r>
      <w:r w:rsidR="00FD3D90" w:rsidRPr="00AD155B">
        <w:rPr>
          <w:rFonts w:cstheme="minorHAnsi"/>
        </w:rPr>
        <w:t>al professionals</w:t>
      </w:r>
      <w:r w:rsidR="004D1289" w:rsidRPr="00AD155B">
        <w:rPr>
          <w:rFonts w:cstheme="minorHAnsi"/>
        </w:rPr>
        <w:t xml:space="preserve"> have responded to SCRIPT and about any other factors that are relevant</w:t>
      </w:r>
      <w:r w:rsidR="00460565" w:rsidRPr="00AD155B">
        <w:rPr>
          <w:rFonts w:cstheme="minorHAnsi"/>
        </w:rPr>
        <w:t xml:space="preserve"> in terms of what you do day-to-day</w:t>
      </w:r>
      <w:r w:rsidR="005F598D" w:rsidRPr="00AD155B">
        <w:rPr>
          <w:rFonts w:cstheme="minorHAnsi"/>
        </w:rPr>
        <w:t xml:space="preserve"> </w:t>
      </w:r>
      <w:r w:rsidR="00D34D85" w:rsidRPr="00AD155B">
        <w:rPr>
          <w:rFonts w:cstheme="minorHAnsi"/>
        </w:rPr>
        <w:t xml:space="preserve">and how this has been affected by COVID-19. </w:t>
      </w:r>
      <w:r w:rsidR="004D1289" w:rsidRPr="00AD155B">
        <w:rPr>
          <w:rFonts w:cstheme="minorHAnsi"/>
        </w:rPr>
        <w:t>I’d like to start the</w:t>
      </w:r>
      <w:r w:rsidR="004D1289" w:rsidRPr="004C4905">
        <w:rPr>
          <w:rFonts w:cstheme="minorHAnsi"/>
        </w:rPr>
        <w:t xml:space="preserve"> interview by discussing what you normally do, and then we’ll talk about </w:t>
      </w:r>
      <w:r w:rsidR="00E34E93" w:rsidRPr="004C4905">
        <w:rPr>
          <w:rFonts w:cstheme="minorHAnsi"/>
        </w:rPr>
        <w:t>SCRIPT. I’d also like to talk more generally about using complete caries removal and selective caries removal.</w:t>
      </w:r>
    </w:p>
    <w:p w14:paraId="67321FD0" w14:textId="77777777" w:rsidR="00EA469B" w:rsidRPr="00A75533" w:rsidRDefault="00EA469B" w:rsidP="00EA469B">
      <w:pPr>
        <w:pStyle w:val="ListParagraph"/>
        <w:numPr>
          <w:ilvl w:val="0"/>
          <w:numId w:val="4"/>
        </w:numPr>
        <w:rPr>
          <w:rFonts w:cstheme="minorHAnsi"/>
        </w:rPr>
      </w:pPr>
      <w:r w:rsidRPr="00A75533">
        <w:rPr>
          <w:rFonts w:cstheme="minorHAnsi"/>
        </w:rPr>
        <w:t xml:space="preserve">I’d also like to make it clear I’m a social researcher and I don’t have a clinical background. </w:t>
      </w:r>
      <w:proofErr w:type="gramStart"/>
      <w:r w:rsidRPr="00A75533">
        <w:rPr>
          <w:rFonts w:cstheme="minorHAnsi"/>
        </w:rPr>
        <w:t>So</w:t>
      </w:r>
      <w:proofErr w:type="gramEnd"/>
      <w:r w:rsidRPr="00A75533">
        <w:rPr>
          <w:rFonts w:cstheme="minorHAnsi"/>
        </w:rPr>
        <w:t xml:space="preserve"> at some points I might ask you to clarify something or for a bit more detail.</w:t>
      </w:r>
    </w:p>
    <w:p w14:paraId="08FB6DDF" w14:textId="77777777" w:rsidR="00EA469B" w:rsidRPr="00A75533" w:rsidRDefault="00EA469B" w:rsidP="00EA469B">
      <w:pPr>
        <w:pStyle w:val="ListParagraph"/>
        <w:numPr>
          <w:ilvl w:val="0"/>
          <w:numId w:val="4"/>
        </w:numPr>
        <w:rPr>
          <w:rFonts w:cstheme="minorHAnsi"/>
        </w:rPr>
      </w:pPr>
      <w:r w:rsidRPr="00A75533">
        <w:rPr>
          <w:rFonts w:cstheme="minorHAnsi"/>
        </w:rPr>
        <w:t>Interview</w:t>
      </w:r>
    </w:p>
    <w:p w14:paraId="30B2A86E" w14:textId="77777777" w:rsidR="00EA469B" w:rsidRPr="00A75533" w:rsidRDefault="00EA469B" w:rsidP="00EA469B">
      <w:pPr>
        <w:pStyle w:val="ListParagraph"/>
        <w:numPr>
          <w:ilvl w:val="1"/>
          <w:numId w:val="4"/>
        </w:numPr>
        <w:rPr>
          <w:rFonts w:cstheme="minorHAnsi"/>
        </w:rPr>
      </w:pPr>
      <w:r w:rsidRPr="00A75533">
        <w:rPr>
          <w:rFonts w:cstheme="minorHAnsi"/>
        </w:rPr>
        <w:t xml:space="preserve">The interview will last </w:t>
      </w:r>
      <w:proofErr w:type="gramStart"/>
      <w:r w:rsidRPr="00A75533">
        <w:rPr>
          <w:rFonts w:cstheme="minorHAnsi"/>
        </w:rPr>
        <w:t>as long as</w:t>
      </w:r>
      <w:proofErr w:type="gramEnd"/>
      <w:r w:rsidRPr="00A75533">
        <w:rPr>
          <w:rFonts w:cstheme="minorHAnsi"/>
        </w:rPr>
        <w:t xml:space="preserve"> you wish, but on average interviews last 20 – 40 minutes.</w:t>
      </w:r>
    </w:p>
    <w:p w14:paraId="50F44213" w14:textId="46C4BBA3" w:rsidR="00EA469B" w:rsidRPr="00092462" w:rsidRDefault="00EA469B" w:rsidP="00AD155B">
      <w:pPr>
        <w:pStyle w:val="ListParagraph"/>
        <w:numPr>
          <w:ilvl w:val="1"/>
          <w:numId w:val="4"/>
        </w:numPr>
        <w:rPr>
          <w:rFonts w:cstheme="minorHAnsi"/>
        </w:rPr>
      </w:pPr>
      <w:r w:rsidRPr="005659CF">
        <w:rPr>
          <w:rFonts w:cstheme="minorHAnsi"/>
        </w:rPr>
        <w:t>I will be record</w:t>
      </w:r>
      <w:r w:rsidR="00AD155B" w:rsidRPr="005659CF">
        <w:rPr>
          <w:rFonts w:cstheme="minorHAnsi"/>
        </w:rPr>
        <w:t>ing</w:t>
      </w:r>
      <w:r w:rsidRPr="005659CF">
        <w:rPr>
          <w:rFonts w:cstheme="minorHAnsi"/>
        </w:rPr>
        <w:t xml:space="preserve"> the interview so I can focus on what you’re saying. I may also make some notes, for example to remind me to return to something interesting that you’ve said.</w:t>
      </w:r>
    </w:p>
    <w:p w14:paraId="4597C2FF" w14:textId="77777777" w:rsidR="00EA469B" w:rsidRPr="005659CF" w:rsidRDefault="00EA469B" w:rsidP="00EA469B">
      <w:pPr>
        <w:pStyle w:val="ListParagraph"/>
        <w:numPr>
          <w:ilvl w:val="1"/>
          <w:numId w:val="4"/>
        </w:numPr>
        <w:rPr>
          <w:rFonts w:cstheme="minorHAnsi"/>
        </w:rPr>
      </w:pPr>
      <w:r w:rsidRPr="005659CF">
        <w:rPr>
          <w:rFonts w:cstheme="minorHAnsi"/>
        </w:rPr>
        <w:t>The interview is not a test; there are no right or wrong answers. You are the expert and I want to hear about your experience.</w:t>
      </w:r>
    </w:p>
    <w:p w14:paraId="6A208049" w14:textId="77777777" w:rsidR="00EA469B" w:rsidRPr="005659CF" w:rsidRDefault="00EA469B" w:rsidP="00EA469B">
      <w:pPr>
        <w:pStyle w:val="ListParagraph"/>
        <w:numPr>
          <w:ilvl w:val="1"/>
          <w:numId w:val="4"/>
        </w:numPr>
        <w:rPr>
          <w:rFonts w:cstheme="minorHAnsi"/>
        </w:rPr>
      </w:pPr>
      <w:r w:rsidRPr="005659CF">
        <w:rPr>
          <w:rFonts w:cstheme="minorHAnsi"/>
        </w:rPr>
        <w:t>You don’t have to talk about anything you don’t want to. If I ask a question you don’t want to answer, tell me, and we’ll move on to another topic. If you want to have a break at any point, we can also temporarily stop the interview.</w:t>
      </w:r>
    </w:p>
    <w:p w14:paraId="7BE64D94" w14:textId="77777777" w:rsidR="00EA469B" w:rsidRPr="005659CF" w:rsidRDefault="00EA469B" w:rsidP="00EA469B">
      <w:pPr>
        <w:pStyle w:val="ListParagraph"/>
        <w:numPr>
          <w:ilvl w:val="1"/>
          <w:numId w:val="4"/>
        </w:numPr>
        <w:rPr>
          <w:rFonts w:cstheme="minorHAnsi"/>
        </w:rPr>
      </w:pPr>
      <w:r w:rsidRPr="005659CF">
        <w:rPr>
          <w:rFonts w:cstheme="minorHAnsi"/>
        </w:rPr>
        <w:t xml:space="preserve">Your participation is voluntary, if you change your </w:t>
      </w:r>
      <w:proofErr w:type="gramStart"/>
      <w:r w:rsidRPr="005659CF">
        <w:rPr>
          <w:rFonts w:cstheme="minorHAnsi"/>
        </w:rPr>
        <w:t>mind</w:t>
      </w:r>
      <w:proofErr w:type="gramEnd"/>
      <w:r w:rsidRPr="005659CF">
        <w:rPr>
          <w:rFonts w:cstheme="minorHAnsi"/>
        </w:rPr>
        <w:t xml:space="preserve"> you can completely stop the interview at any point.</w:t>
      </w:r>
    </w:p>
    <w:p w14:paraId="4D3B1788" w14:textId="77777777" w:rsidR="00EA469B" w:rsidRPr="005659CF" w:rsidRDefault="00EA469B" w:rsidP="00EA469B">
      <w:pPr>
        <w:pStyle w:val="ListParagraph"/>
        <w:numPr>
          <w:ilvl w:val="0"/>
          <w:numId w:val="4"/>
        </w:numPr>
        <w:rPr>
          <w:rFonts w:cstheme="minorHAnsi"/>
        </w:rPr>
      </w:pPr>
      <w:r w:rsidRPr="005659CF">
        <w:rPr>
          <w:rFonts w:cstheme="minorHAnsi"/>
        </w:rPr>
        <w:t>Confidentiality</w:t>
      </w:r>
    </w:p>
    <w:p w14:paraId="6F02A47B" w14:textId="77777777" w:rsidR="00EA469B" w:rsidRPr="005659CF" w:rsidRDefault="00EA469B" w:rsidP="00EA469B">
      <w:pPr>
        <w:pStyle w:val="ListParagraph"/>
        <w:numPr>
          <w:ilvl w:val="1"/>
          <w:numId w:val="4"/>
        </w:numPr>
        <w:rPr>
          <w:rFonts w:cstheme="minorHAnsi"/>
        </w:rPr>
      </w:pPr>
      <w:r w:rsidRPr="005659CF">
        <w:rPr>
          <w:rFonts w:cstheme="minorHAnsi"/>
        </w:rPr>
        <w:t xml:space="preserve">Your answers will be private. I’ll use the responses </w:t>
      </w:r>
      <w:proofErr w:type="gramStart"/>
      <w:r w:rsidRPr="005659CF">
        <w:rPr>
          <w:rFonts w:cstheme="minorHAnsi"/>
        </w:rPr>
        <w:t>from  all</w:t>
      </w:r>
      <w:proofErr w:type="gramEnd"/>
      <w:r w:rsidRPr="005659CF">
        <w:rPr>
          <w:rFonts w:cstheme="minorHAnsi"/>
        </w:rPr>
        <w:t xml:space="preserve"> the interviews I’m carrying out so I can explain to the researchers carrying out the study what stakeholders think, but all the responses will be anonymised.</w:t>
      </w:r>
    </w:p>
    <w:p w14:paraId="536CE7FC" w14:textId="77777777" w:rsidR="00A75533" w:rsidRPr="005659CF" w:rsidRDefault="00A75533" w:rsidP="00EA469B">
      <w:pPr>
        <w:rPr>
          <w:rFonts w:cstheme="minorHAnsi"/>
        </w:rPr>
      </w:pPr>
      <w:r w:rsidRPr="005659CF">
        <w:rPr>
          <w:rFonts w:cstheme="minorHAnsi"/>
        </w:rPr>
        <w:t>Do you have any questions for me before we start?</w:t>
      </w:r>
    </w:p>
    <w:p w14:paraId="140C9E91" w14:textId="77777777" w:rsidR="00A75533" w:rsidRPr="005659CF" w:rsidRDefault="00EA469B" w:rsidP="00EA469B">
      <w:pPr>
        <w:rPr>
          <w:rFonts w:cstheme="minorHAnsi"/>
        </w:rPr>
      </w:pPr>
      <w:r w:rsidRPr="005659CF">
        <w:rPr>
          <w:rFonts w:cstheme="minorHAnsi"/>
        </w:rPr>
        <w:t xml:space="preserve"> </w:t>
      </w:r>
    </w:p>
    <w:p w14:paraId="432BE95B" w14:textId="77777777" w:rsidR="00A75533" w:rsidRPr="005659CF" w:rsidRDefault="00A75533" w:rsidP="00EA469B">
      <w:pPr>
        <w:rPr>
          <w:rFonts w:cstheme="minorHAnsi"/>
        </w:rPr>
      </w:pPr>
    </w:p>
    <w:p w14:paraId="06A4293F" w14:textId="77777777" w:rsidR="00A75533" w:rsidRPr="005659CF" w:rsidRDefault="00A75533" w:rsidP="00EA469B">
      <w:pPr>
        <w:rPr>
          <w:rFonts w:cstheme="minorHAnsi"/>
        </w:rPr>
      </w:pPr>
    </w:p>
    <w:p w14:paraId="62CEF98D" w14:textId="77777777" w:rsidR="00A75533" w:rsidRPr="005659CF" w:rsidRDefault="00A75533" w:rsidP="00EA469B">
      <w:pPr>
        <w:rPr>
          <w:rFonts w:cstheme="minorHAnsi"/>
        </w:rPr>
      </w:pPr>
    </w:p>
    <w:p w14:paraId="394881BF" w14:textId="77777777" w:rsidR="00A75533" w:rsidRPr="005659CF" w:rsidRDefault="00A75533" w:rsidP="00EA469B">
      <w:pPr>
        <w:rPr>
          <w:rFonts w:cstheme="minorHAnsi"/>
        </w:rPr>
      </w:pPr>
    </w:p>
    <w:p w14:paraId="2DA648F7" w14:textId="77777777" w:rsidR="00A75533" w:rsidRPr="005659CF" w:rsidRDefault="00A75533" w:rsidP="00EA469B">
      <w:pPr>
        <w:rPr>
          <w:rFonts w:cstheme="minorHAnsi"/>
        </w:rPr>
      </w:pPr>
    </w:p>
    <w:p w14:paraId="5F49F7A2" w14:textId="77777777" w:rsidR="00A75533" w:rsidRPr="005659CF" w:rsidRDefault="00A75533" w:rsidP="00EA469B">
      <w:pPr>
        <w:rPr>
          <w:rFonts w:cstheme="minorHAnsi"/>
        </w:rPr>
      </w:pPr>
    </w:p>
    <w:p w14:paraId="33ADDBC4" w14:textId="77777777" w:rsidR="00A75533" w:rsidRPr="005659CF" w:rsidRDefault="00A75533" w:rsidP="00EA469B">
      <w:pPr>
        <w:rPr>
          <w:rFonts w:cstheme="minorHAnsi"/>
        </w:rPr>
      </w:pPr>
    </w:p>
    <w:p w14:paraId="2FD4C6D8" w14:textId="4EA49E21" w:rsidR="0041771E" w:rsidRPr="005659CF" w:rsidRDefault="0041771E" w:rsidP="00394248">
      <w:pPr>
        <w:tabs>
          <w:tab w:val="center" w:pos="4960"/>
        </w:tabs>
        <w:rPr>
          <w:rFonts w:cstheme="minorHAnsi"/>
          <w:b/>
        </w:rPr>
      </w:pPr>
      <w:r w:rsidRPr="005659CF">
        <w:rPr>
          <w:rFonts w:cstheme="minorHAnsi"/>
          <w:b/>
        </w:rPr>
        <w:br w:type="page"/>
      </w:r>
      <w:r w:rsidR="00B27D06" w:rsidRPr="005659CF">
        <w:rPr>
          <w:rFonts w:cstheme="minorHAnsi"/>
          <w:b/>
        </w:rPr>
        <w:lastRenderedPageBreak/>
        <w:tab/>
      </w:r>
    </w:p>
    <w:p w14:paraId="571A95BF" w14:textId="77777777" w:rsidR="00D34D85" w:rsidRPr="005659CF" w:rsidRDefault="00A75533" w:rsidP="00D34D85">
      <w:pPr>
        <w:rPr>
          <w:rFonts w:cstheme="minorHAnsi"/>
          <w:b/>
        </w:rPr>
      </w:pPr>
      <w:r w:rsidRPr="005659CF">
        <w:rPr>
          <w:rFonts w:cstheme="minorHAnsi"/>
          <w:b/>
        </w:rPr>
        <w:t>Interview</w:t>
      </w:r>
      <w:r w:rsidR="005F598D" w:rsidRPr="005659CF">
        <w:rPr>
          <w:rFonts w:cstheme="minorHAnsi"/>
          <w:b/>
        </w:rPr>
        <w:t xml:space="preserve"> </w:t>
      </w:r>
      <w:r w:rsidR="00D34D85" w:rsidRPr="00AD35AE">
        <w:rPr>
          <w:rFonts w:cstheme="minorHAnsi"/>
          <w:b/>
        </w:rPr>
        <w:t>(pre-trial)</w:t>
      </w:r>
    </w:p>
    <w:p w14:paraId="0E641E43" w14:textId="4A4FB326" w:rsidR="004D1289" w:rsidRPr="005659CF" w:rsidRDefault="00D34D85" w:rsidP="00D34D85">
      <w:pPr>
        <w:rPr>
          <w:rFonts w:cstheme="minorHAnsi"/>
        </w:rPr>
      </w:pPr>
      <w:r w:rsidRPr="00AD35AE">
        <w:rPr>
          <w:rFonts w:cstheme="minorHAnsi"/>
        </w:rPr>
        <w:t>[Turn on recorder]</w:t>
      </w:r>
    </w:p>
    <w:p w14:paraId="31E9B892" w14:textId="77777777" w:rsidR="004D1289" w:rsidRPr="005659CF" w:rsidRDefault="0065277F">
      <w:pPr>
        <w:rPr>
          <w:rFonts w:cstheme="minorHAnsi"/>
          <w:b/>
          <w:u w:val="single"/>
        </w:rPr>
      </w:pPr>
      <w:r w:rsidRPr="005659CF">
        <w:rPr>
          <w:rFonts w:cstheme="minorHAnsi"/>
          <w:u w:val="single"/>
        </w:rPr>
        <w:t>Context</w:t>
      </w:r>
    </w:p>
    <w:p w14:paraId="6E5A96C6" w14:textId="528455F3" w:rsidR="00C45E2D" w:rsidRPr="005659CF" w:rsidRDefault="00C45E2D" w:rsidP="004D1289">
      <w:pPr>
        <w:rPr>
          <w:rFonts w:cstheme="minorHAnsi"/>
        </w:rPr>
      </w:pPr>
      <w:r w:rsidRPr="005659CF">
        <w:rPr>
          <w:rFonts w:cstheme="minorHAnsi"/>
        </w:rPr>
        <w:t>Can you introduce yourself and tell me a bit about your background? (</w:t>
      </w:r>
      <w:r w:rsidR="00D34D85" w:rsidRPr="005659CF">
        <w:rPr>
          <w:rFonts w:cstheme="minorHAnsi"/>
        </w:rPr>
        <w:t>date</w:t>
      </w:r>
      <w:r w:rsidR="00D34D85" w:rsidRPr="00AD35AE">
        <w:rPr>
          <w:rFonts w:cstheme="minorHAnsi"/>
        </w:rPr>
        <w:t xml:space="preserve"> </w:t>
      </w:r>
      <w:r w:rsidRPr="00AD35AE">
        <w:rPr>
          <w:rFonts w:cstheme="minorHAnsi"/>
        </w:rPr>
        <w:t xml:space="preserve">when qualified, </w:t>
      </w:r>
      <w:r w:rsidR="005F598D" w:rsidRPr="00AD35AE">
        <w:rPr>
          <w:rFonts w:cstheme="minorHAnsi"/>
        </w:rPr>
        <w:t>brief professional history</w:t>
      </w:r>
      <w:r w:rsidRPr="005659CF">
        <w:rPr>
          <w:rFonts w:cstheme="minorHAnsi"/>
        </w:rPr>
        <w:t>, further qualifications, experience of restorative techniques</w:t>
      </w:r>
      <w:r w:rsidR="00AB3629" w:rsidRPr="005659CF">
        <w:rPr>
          <w:rFonts w:cstheme="minorHAnsi"/>
        </w:rPr>
        <w:t>, experience of taking part in research</w:t>
      </w:r>
      <w:r w:rsidR="0001141B" w:rsidRPr="005659CF">
        <w:rPr>
          <w:rFonts w:cstheme="minorHAnsi"/>
        </w:rPr>
        <w:t>)</w:t>
      </w:r>
    </w:p>
    <w:p w14:paraId="24570CB0" w14:textId="77777777" w:rsidR="00FA7F57" w:rsidRPr="005659CF" w:rsidRDefault="00FA7F57" w:rsidP="004D1289">
      <w:pPr>
        <w:rPr>
          <w:rFonts w:cstheme="minorHAnsi"/>
        </w:rPr>
      </w:pPr>
      <w:r w:rsidRPr="005659CF">
        <w:rPr>
          <w:rFonts w:cstheme="minorHAnsi"/>
        </w:rPr>
        <w:t>We’re interested in looking at how this intervention works in practice, so we need to unders</w:t>
      </w:r>
      <w:r w:rsidR="007B6238" w:rsidRPr="005659CF">
        <w:rPr>
          <w:rFonts w:cstheme="minorHAnsi"/>
        </w:rPr>
        <w:t>tand how dental practices work and the possibility of changing what you do.</w:t>
      </w:r>
    </w:p>
    <w:p w14:paraId="63EA46A3" w14:textId="77777777" w:rsidR="00D34D85" w:rsidRPr="005659CF" w:rsidRDefault="007B6238" w:rsidP="00D34D85">
      <w:pPr>
        <w:rPr>
          <w:rFonts w:cstheme="minorHAnsi"/>
        </w:rPr>
      </w:pPr>
      <w:r w:rsidRPr="005659CF">
        <w:rPr>
          <w:rFonts w:cstheme="minorHAnsi"/>
        </w:rPr>
        <w:t xml:space="preserve">Could you start by telling me about how this practice </w:t>
      </w:r>
      <w:r w:rsidR="000C3BEB" w:rsidRPr="005659CF">
        <w:rPr>
          <w:rFonts w:cstheme="minorHAnsi"/>
        </w:rPr>
        <w:t xml:space="preserve">usually </w:t>
      </w:r>
      <w:r w:rsidRPr="005659CF">
        <w:rPr>
          <w:rFonts w:cstheme="minorHAnsi"/>
        </w:rPr>
        <w:t>works on a day-to-day basis?</w:t>
      </w:r>
      <w:r w:rsidR="00AB3629" w:rsidRPr="005659CF">
        <w:rPr>
          <w:rFonts w:cstheme="minorHAnsi"/>
        </w:rPr>
        <w:t xml:space="preserve"> (Size of practice, profile of patients, balance of responsibilities</w:t>
      </w:r>
      <w:r w:rsidR="00FF328D" w:rsidRPr="005659CF">
        <w:rPr>
          <w:rFonts w:cstheme="minorHAnsi"/>
        </w:rPr>
        <w:t>)</w:t>
      </w:r>
      <w:r w:rsidR="000C3BEB" w:rsidRPr="005659CF">
        <w:rPr>
          <w:rFonts w:cstheme="minorHAnsi"/>
        </w:rPr>
        <w:t xml:space="preserve">, </w:t>
      </w:r>
      <w:r w:rsidR="00D34D85" w:rsidRPr="00AD35AE">
        <w:rPr>
          <w:rFonts w:cstheme="minorHAnsi"/>
        </w:rPr>
        <w:t>thinking about mainly before the pandemic</w:t>
      </w:r>
      <w:r w:rsidR="00D34D85" w:rsidRPr="005659CF">
        <w:rPr>
          <w:rFonts w:cstheme="minorHAnsi"/>
        </w:rPr>
        <w:t>.</w:t>
      </w:r>
    </w:p>
    <w:p w14:paraId="59E5BA4F" w14:textId="34C016BA" w:rsidR="000D2025" w:rsidRPr="00AD35AE" w:rsidRDefault="00D34D85" w:rsidP="004D1289">
      <w:pPr>
        <w:rPr>
          <w:rFonts w:cstheme="minorHAnsi"/>
        </w:rPr>
      </w:pPr>
      <w:r w:rsidRPr="00AD35AE">
        <w:rPr>
          <w:rFonts w:cstheme="minorHAnsi"/>
        </w:rPr>
        <w:t xml:space="preserve">As measures relating to COVID-19 are still in place, could you briefly tell me about how your day-to-day practice has been affected? We’ll come back to this topic later in the </w:t>
      </w:r>
      <w:proofErr w:type="gramStart"/>
      <w:r w:rsidRPr="00AD35AE">
        <w:rPr>
          <w:rFonts w:cstheme="minorHAnsi"/>
        </w:rPr>
        <w:t>interview</w:t>
      </w:r>
      <w:proofErr w:type="gramEnd"/>
    </w:p>
    <w:p w14:paraId="4337525C" w14:textId="77777777" w:rsidR="00E34E93" w:rsidRPr="005659CF" w:rsidRDefault="00280642" w:rsidP="004D1289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Usual practice</w:t>
      </w:r>
    </w:p>
    <w:p w14:paraId="3C5F62D9" w14:textId="2190DB7F" w:rsidR="00FA7F57" w:rsidRPr="005659CF" w:rsidRDefault="00FA7F57" w:rsidP="004D1289">
      <w:pPr>
        <w:rPr>
          <w:rFonts w:cstheme="minorHAnsi"/>
        </w:rPr>
      </w:pPr>
      <w:r w:rsidRPr="005659CF">
        <w:rPr>
          <w:rFonts w:cstheme="minorHAnsi"/>
        </w:rPr>
        <w:t>I’d like to start by getting an idea of what you usually do to manage patients</w:t>
      </w:r>
      <w:r w:rsidR="004A71A4" w:rsidRPr="00AD35AE">
        <w:rPr>
          <w:rFonts w:cstheme="minorHAnsi"/>
        </w:rPr>
        <w:t>, thinking about before the pandemic.</w:t>
      </w:r>
    </w:p>
    <w:p w14:paraId="325FE6FD" w14:textId="77777777" w:rsidR="00E34E93" w:rsidRPr="005659CF" w:rsidRDefault="00FA7F57" w:rsidP="004D1289">
      <w:pPr>
        <w:rPr>
          <w:rFonts w:cstheme="minorHAnsi"/>
        </w:rPr>
      </w:pPr>
      <w:r w:rsidRPr="005659CF">
        <w:rPr>
          <w:rFonts w:cstheme="minorHAnsi"/>
        </w:rPr>
        <w:t>As you know, t</w:t>
      </w:r>
      <w:r w:rsidR="00E34E93" w:rsidRPr="005659CF">
        <w:rPr>
          <w:rFonts w:cstheme="minorHAnsi"/>
        </w:rPr>
        <w:t xml:space="preserve">his </w:t>
      </w:r>
      <w:r w:rsidR="0041771E" w:rsidRPr="005659CF">
        <w:rPr>
          <w:rFonts w:cstheme="minorHAnsi"/>
        </w:rPr>
        <w:t>study</w:t>
      </w:r>
      <w:r w:rsidR="00FF592A" w:rsidRPr="005659CF">
        <w:rPr>
          <w:rFonts w:cstheme="minorHAnsi"/>
        </w:rPr>
        <w:t xml:space="preserve"> is about patients aged 12 and over with deep caries in an adult pre-molar or molar tooth. Could you tell me about how you would usually treat </w:t>
      </w:r>
      <w:r w:rsidRPr="005659CF">
        <w:rPr>
          <w:rFonts w:cstheme="minorHAnsi"/>
        </w:rPr>
        <w:t>a patient who</w:t>
      </w:r>
      <w:r w:rsidR="00FF592A" w:rsidRPr="005659CF">
        <w:rPr>
          <w:rFonts w:cstheme="minorHAnsi"/>
        </w:rPr>
        <w:t xml:space="preserve"> present</w:t>
      </w:r>
      <w:r w:rsidRPr="005659CF">
        <w:rPr>
          <w:rFonts w:cstheme="minorHAnsi"/>
        </w:rPr>
        <w:t>ed</w:t>
      </w:r>
      <w:r w:rsidR="00FF592A" w:rsidRPr="005659CF">
        <w:rPr>
          <w:rFonts w:cstheme="minorHAnsi"/>
        </w:rPr>
        <w:t xml:space="preserve"> with deep caries?</w:t>
      </w:r>
    </w:p>
    <w:p w14:paraId="242D4EAE" w14:textId="77777777" w:rsidR="00FF592A" w:rsidRPr="005659CF" w:rsidRDefault="00FF592A" w:rsidP="00FF592A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793029B9" w14:textId="77777777" w:rsidR="00FF592A" w:rsidRPr="005659CF" w:rsidRDefault="009455C5" w:rsidP="00FF592A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moval of caries – how much</w:t>
      </w:r>
    </w:p>
    <w:p w14:paraId="47BD871B" w14:textId="77777777" w:rsidR="009455C5" w:rsidRPr="005659CF" w:rsidRDefault="009455C5" w:rsidP="00FF592A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storation</w:t>
      </w:r>
      <w:r w:rsidR="002D3039" w:rsidRPr="005659CF">
        <w:rPr>
          <w:rFonts w:cstheme="minorHAnsi"/>
        </w:rPr>
        <w:t xml:space="preserve"> – approach </w:t>
      </w:r>
    </w:p>
    <w:p w14:paraId="4CF4FC09" w14:textId="77777777" w:rsidR="009455C5" w:rsidRPr="005659CF" w:rsidRDefault="009455C5" w:rsidP="00FF592A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Monitoring success of restoration</w:t>
      </w:r>
      <w:r w:rsidR="00792699" w:rsidRPr="005659CF">
        <w:rPr>
          <w:rFonts w:cstheme="minorHAnsi"/>
        </w:rPr>
        <w:t>– e.g. more general use of radiographs etc.</w:t>
      </w:r>
    </w:p>
    <w:p w14:paraId="5B78EC97" w14:textId="77777777" w:rsidR="00FA7F57" w:rsidRPr="005659CF" w:rsidRDefault="00FA7F57" w:rsidP="00FA7F57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Decisions about treatment</w:t>
      </w:r>
    </w:p>
    <w:p w14:paraId="49193DBD" w14:textId="77777777" w:rsidR="00FA7F57" w:rsidRPr="005659CF" w:rsidRDefault="00FA7F57" w:rsidP="00FA7F57">
      <w:pPr>
        <w:rPr>
          <w:rFonts w:cstheme="minorHAnsi"/>
        </w:rPr>
      </w:pPr>
      <w:r w:rsidRPr="005659CF">
        <w:rPr>
          <w:rFonts w:cstheme="minorHAnsi"/>
        </w:rPr>
        <w:t xml:space="preserve">We’re interested in the different ways dentists manage patients with deep caries, and how you </w:t>
      </w:r>
      <w:r w:rsidR="00E53A89" w:rsidRPr="005659CF">
        <w:rPr>
          <w:rFonts w:cstheme="minorHAnsi"/>
        </w:rPr>
        <w:t>make decisions about what to do.</w:t>
      </w:r>
    </w:p>
    <w:p w14:paraId="6862502D" w14:textId="77777777" w:rsidR="00E53A89" w:rsidRPr="005659CF" w:rsidRDefault="00E53A89" w:rsidP="00E53A89">
      <w:pPr>
        <w:rPr>
          <w:rFonts w:cstheme="minorHAnsi"/>
        </w:rPr>
      </w:pPr>
      <w:r w:rsidRPr="005659CF">
        <w:rPr>
          <w:rFonts w:cstheme="minorHAnsi"/>
        </w:rPr>
        <w:t>[Refer back to previous answer and e</w:t>
      </w:r>
      <w:r w:rsidR="00FA7F57" w:rsidRPr="005659CF">
        <w:rPr>
          <w:rFonts w:cstheme="minorHAnsi"/>
        </w:rPr>
        <w:t xml:space="preserve">stablish </w:t>
      </w:r>
      <w:r w:rsidRPr="005659CF">
        <w:rPr>
          <w:rFonts w:cstheme="minorHAnsi"/>
        </w:rPr>
        <w:t xml:space="preserve">the </w:t>
      </w:r>
      <w:r w:rsidR="00FA7F57" w:rsidRPr="005659CF">
        <w:rPr>
          <w:rFonts w:cstheme="minorHAnsi"/>
        </w:rPr>
        <w:t>range of techniques used]</w:t>
      </w:r>
    </w:p>
    <w:p w14:paraId="1EAACA5B" w14:textId="77777777" w:rsidR="00FA7F57" w:rsidRPr="005659CF" w:rsidRDefault="00FA7F57" w:rsidP="00E53A89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1921D024" w14:textId="77777777" w:rsidR="00E53A89" w:rsidRPr="005659CF" w:rsidRDefault="009455C5" w:rsidP="00FA7F57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Differences in treatment between patients – reasons for this</w:t>
      </w:r>
    </w:p>
    <w:p w14:paraId="413AA8B4" w14:textId="77777777" w:rsidR="00613B83" w:rsidRPr="005659CF" w:rsidRDefault="00FA7F57" w:rsidP="00FA7F57">
      <w:pPr>
        <w:rPr>
          <w:rFonts w:cstheme="minorHAnsi"/>
        </w:rPr>
      </w:pPr>
      <w:r w:rsidRPr="005659CF">
        <w:rPr>
          <w:rFonts w:cstheme="minorHAnsi"/>
        </w:rPr>
        <w:t xml:space="preserve">What do you </w:t>
      </w:r>
      <w:proofErr w:type="gramStart"/>
      <w:r w:rsidRPr="005659CF">
        <w:rPr>
          <w:rFonts w:cstheme="minorHAnsi"/>
        </w:rPr>
        <w:t>take into account</w:t>
      </w:r>
      <w:proofErr w:type="gramEnd"/>
      <w:r w:rsidRPr="005659CF">
        <w:rPr>
          <w:rFonts w:cstheme="minorHAnsi"/>
        </w:rPr>
        <w:t xml:space="preserve"> when making a decision?</w:t>
      </w:r>
    </w:p>
    <w:p w14:paraId="0266E101" w14:textId="77777777" w:rsidR="00401774" w:rsidRPr="005659CF" w:rsidRDefault="00401774" w:rsidP="00FA7F57">
      <w:pPr>
        <w:rPr>
          <w:rFonts w:cstheme="minorHAnsi"/>
        </w:rPr>
      </w:pPr>
      <w:r w:rsidRPr="005659CF">
        <w:rPr>
          <w:rFonts w:cstheme="minorHAnsi"/>
        </w:rPr>
        <w:t>What do you think is important when deciding how to manage a patient with deep caries?</w:t>
      </w:r>
    </w:p>
    <w:p w14:paraId="3FD28E26" w14:textId="77777777" w:rsidR="00401774" w:rsidRPr="005659CF" w:rsidRDefault="00401774" w:rsidP="00FA7F57">
      <w:pPr>
        <w:rPr>
          <w:rFonts w:cstheme="minorHAnsi"/>
        </w:rPr>
      </w:pPr>
      <w:r w:rsidRPr="005659CF">
        <w:rPr>
          <w:rFonts w:cstheme="minorHAnsi"/>
        </w:rPr>
        <w:t xml:space="preserve">[If applicable, </w:t>
      </w:r>
      <w:proofErr w:type="gramStart"/>
      <w:r w:rsidRPr="005659CF">
        <w:rPr>
          <w:rFonts w:cstheme="minorHAnsi"/>
        </w:rPr>
        <w:t>referring back</w:t>
      </w:r>
      <w:proofErr w:type="gramEnd"/>
      <w:r w:rsidRPr="005659CF">
        <w:rPr>
          <w:rFonts w:cstheme="minorHAnsi"/>
        </w:rPr>
        <w:t xml:space="preserve"> to previous answer]</w:t>
      </w:r>
    </w:p>
    <w:p w14:paraId="0BA416C9" w14:textId="77777777" w:rsidR="00613B83" w:rsidRPr="005659CF" w:rsidRDefault="00401774" w:rsidP="00401774">
      <w:pPr>
        <w:rPr>
          <w:rFonts w:cstheme="minorHAnsi"/>
        </w:rPr>
      </w:pPr>
      <w:r w:rsidRPr="005659CF">
        <w:rPr>
          <w:rFonts w:cstheme="minorHAnsi"/>
        </w:rPr>
        <w:t>Are there any situations when you would</w:t>
      </w:r>
      <w:r w:rsidR="00380038" w:rsidRPr="005659CF">
        <w:rPr>
          <w:rFonts w:cstheme="minorHAnsi"/>
        </w:rPr>
        <w:t xml:space="preserve"> use </w:t>
      </w:r>
      <w:r w:rsidRPr="005659CF">
        <w:rPr>
          <w:rFonts w:cstheme="minorHAnsi"/>
        </w:rPr>
        <w:t>selective</w:t>
      </w:r>
      <w:r w:rsidR="00380038" w:rsidRPr="005659CF">
        <w:rPr>
          <w:rFonts w:cstheme="minorHAnsi"/>
        </w:rPr>
        <w:t xml:space="preserve"> caries removal</w:t>
      </w:r>
      <w:r w:rsidRPr="005659CF">
        <w:rPr>
          <w:rFonts w:cstheme="minorHAnsi"/>
        </w:rPr>
        <w:t>?</w:t>
      </w:r>
    </w:p>
    <w:p w14:paraId="7BE73EBF" w14:textId="3D7199CF" w:rsidR="00FD3D90" w:rsidRPr="005659CF" w:rsidRDefault="00FA7F57" w:rsidP="004D1289">
      <w:pPr>
        <w:rPr>
          <w:rFonts w:cstheme="minorHAnsi"/>
          <w:u w:val="single"/>
        </w:rPr>
      </w:pPr>
      <w:r w:rsidRPr="005659CF">
        <w:rPr>
          <w:rFonts w:cstheme="minorHAnsi"/>
        </w:rPr>
        <w:t>Do you have a</w:t>
      </w:r>
      <w:r w:rsidR="0001141B" w:rsidRPr="005659CF">
        <w:rPr>
          <w:rFonts w:cstheme="minorHAnsi"/>
        </w:rPr>
        <w:t>ny concerns about using selective caries removal?</w:t>
      </w:r>
      <w:r w:rsidR="00FD3D90" w:rsidRPr="005659CF">
        <w:rPr>
          <w:rFonts w:cstheme="minorHAnsi"/>
          <w:u w:val="single"/>
        </w:rPr>
        <w:t xml:space="preserve"> </w:t>
      </w:r>
    </w:p>
    <w:p w14:paraId="60611948" w14:textId="77777777" w:rsidR="00FD3D90" w:rsidRPr="005659CF" w:rsidRDefault="00FD3D90" w:rsidP="004D1289">
      <w:pPr>
        <w:rPr>
          <w:rFonts w:cstheme="minorHAnsi"/>
          <w:u w:val="single"/>
        </w:rPr>
      </w:pPr>
    </w:p>
    <w:p w14:paraId="21E15ADB" w14:textId="715F0FA2" w:rsidR="00280642" w:rsidRPr="005659CF" w:rsidRDefault="00280642" w:rsidP="004D1289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Knowledge</w:t>
      </w:r>
      <w:r w:rsidR="00652AB1" w:rsidRPr="005659CF">
        <w:rPr>
          <w:rFonts w:cstheme="minorHAnsi"/>
          <w:u w:val="single"/>
        </w:rPr>
        <w:t xml:space="preserve"> of techniques</w:t>
      </w:r>
    </w:p>
    <w:p w14:paraId="5D675B26" w14:textId="77777777" w:rsidR="009455C5" w:rsidRPr="005659CF" w:rsidRDefault="009455C5" w:rsidP="004D1289">
      <w:pPr>
        <w:rPr>
          <w:rFonts w:cstheme="minorHAnsi"/>
        </w:rPr>
      </w:pPr>
      <w:r w:rsidRPr="005659CF">
        <w:rPr>
          <w:rFonts w:cstheme="minorHAnsi"/>
        </w:rPr>
        <w:t xml:space="preserve">We’re also interested in understanding </w:t>
      </w:r>
      <w:r w:rsidR="0001141B" w:rsidRPr="005659CF">
        <w:rPr>
          <w:rFonts w:cstheme="minorHAnsi"/>
        </w:rPr>
        <w:t>knowledge about</w:t>
      </w:r>
      <w:r w:rsidRPr="005659CF">
        <w:rPr>
          <w:rFonts w:cstheme="minorHAnsi"/>
        </w:rPr>
        <w:t xml:space="preserve"> complete caries removal and selective caries removal. What did you know about these two techniques before you got involved in SCRIPT?</w:t>
      </w:r>
    </w:p>
    <w:p w14:paraId="6120A79B" w14:textId="77777777" w:rsidR="009455C5" w:rsidRPr="005659CF" w:rsidRDefault="009455C5" w:rsidP="004D1289">
      <w:pPr>
        <w:rPr>
          <w:rFonts w:cstheme="minorHAnsi"/>
        </w:rPr>
      </w:pPr>
      <w:r w:rsidRPr="005659CF">
        <w:rPr>
          <w:rFonts w:cstheme="minorHAnsi"/>
        </w:rPr>
        <w:t>[Make sure participants cover knowledge of both]</w:t>
      </w:r>
    </w:p>
    <w:p w14:paraId="3CCAC73E" w14:textId="77777777" w:rsidR="009455C5" w:rsidRPr="005659CF" w:rsidRDefault="009455C5" w:rsidP="009455C5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4A4A5882" w14:textId="77777777" w:rsidR="009455C5" w:rsidRPr="005659CF" w:rsidRDefault="009455C5" w:rsidP="009455C5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What covered during dental education?</w:t>
      </w:r>
    </w:p>
    <w:p w14:paraId="21325BE7" w14:textId="77777777" w:rsidR="009455C5" w:rsidRPr="005659CF" w:rsidRDefault="009455C5" w:rsidP="009455C5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Any additional training?</w:t>
      </w:r>
    </w:p>
    <w:p w14:paraId="23FC7D3E" w14:textId="77777777" w:rsidR="009455C5" w:rsidRPr="005659CF" w:rsidRDefault="009455C5" w:rsidP="009455C5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Information from research papers, conference presentations etc.</w:t>
      </w:r>
    </w:p>
    <w:p w14:paraId="285D8293" w14:textId="77777777" w:rsidR="009455C5" w:rsidRPr="005659CF" w:rsidRDefault="009455C5" w:rsidP="009455C5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Knowledge about colleagues’ practices – other dentists</w:t>
      </w:r>
    </w:p>
    <w:p w14:paraId="26670D15" w14:textId="77777777" w:rsidR="00FF328D" w:rsidRPr="005659CF" w:rsidRDefault="00FF328D" w:rsidP="00FF328D">
      <w:pPr>
        <w:pStyle w:val="ListParagraph"/>
        <w:ind w:left="1440"/>
        <w:rPr>
          <w:rFonts w:cstheme="minorHAnsi"/>
        </w:rPr>
      </w:pPr>
    </w:p>
    <w:p w14:paraId="5A6DA3A3" w14:textId="77777777" w:rsidR="00460565" w:rsidRPr="005659CF" w:rsidRDefault="00460565" w:rsidP="00613B83">
      <w:pPr>
        <w:rPr>
          <w:rFonts w:cstheme="minorHAnsi"/>
          <w:color w:val="FF0000"/>
          <w:u w:val="single"/>
        </w:rPr>
      </w:pPr>
      <w:r w:rsidRPr="005659CF">
        <w:rPr>
          <w:rFonts w:cstheme="minorHAnsi"/>
          <w:u w:val="single"/>
        </w:rPr>
        <w:t>Opinions about techniques</w:t>
      </w:r>
    </w:p>
    <w:p w14:paraId="3B2B8938" w14:textId="05ABCF21" w:rsidR="00613B83" w:rsidRPr="005659CF" w:rsidRDefault="00652AB1" w:rsidP="00613B83">
      <w:pPr>
        <w:rPr>
          <w:rFonts w:cstheme="minorHAnsi"/>
        </w:rPr>
      </w:pPr>
      <w:r w:rsidRPr="005659CF">
        <w:rPr>
          <w:rFonts w:cstheme="minorHAnsi"/>
        </w:rPr>
        <w:t>Do you have any concerns about patient outcomes from complete caries removal?</w:t>
      </w:r>
      <w:r w:rsidR="00717A1B">
        <w:rPr>
          <w:rFonts w:cstheme="minorHAnsi"/>
        </w:rPr>
        <w:t xml:space="preserve"> [advantages, disadvantages]</w:t>
      </w:r>
    </w:p>
    <w:p w14:paraId="103BFD7E" w14:textId="77777777" w:rsidR="00652AB1" w:rsidRPr="005659CF" w:rsidRDefault="00FF328D" w:rsidP="00613B83">
      <w:pPr>
        <w:rPr>
          <w:rFonts w:cstheme="minorHAnsi"/>
        </w:rPr>
      </w:pPr>
      <w:r w:rsidRPr="005659CF">
        <w:rPr>
          <w:rFonts w:cstheme="minorHAnsi"/>
        </w:rPr>
        <w:t>What about</w:t>
      </w:r>
      <w:r w:rsidR="00652AB1" w:rsidRPr="005659CF">
        <w:rPr>
          <w:rFonts w:cstheme="minorHAnsi"/>
        </w:rPr>
        <w:t xml:space="preserve"> selective caries removal?</w:t>
      </w:r>
    </w:p>
    <w:p w14:paraId="68787D93" w14:textId="77777777" w:rsidR="00792699" w:rsidRPr="005659CF" w:rsidRDefault="00792699" w:rsidP="00792699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71765015" w14:textId="77777777" w:rsidR="00792699" w:rsidRPr="005659CF" w:rsidRDefault="00792699" w:rsidP="0079269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asons for concerns</w:t>
      </w:r>
    </w:p>
    <w:p w14:paraId="62EB341B" w14:textId="77777777" w:rsidR="00792699" w:rsidRPr="005659CF" w:rsidRDefault="00792699" w:rsidP="0079269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All patients, or </w:t>
      </w:r>
      <w:proofErr w:type="gramStart"/>
      <w:r w:rsidRPr="005659CF">
        <w:rPr>
          <w:rFonts w:cstheme="minorHAnsi"/>
        </w:rPr>
        <w:t>particular patients</w:t>
      </w:r>
      <w:proofErr w:type="gramEnd"/>
      <w:r w:rsidRPr="005659CF">
        <w:rPr>
          <w:rFonts w:cstheme="minorHAnsi"/>
        </w:rPr>
        <w:t>?</w:t>
      </w:r>
    </w:p>
    <w:p w14:paraId="743AE106" w14:textId="77777777" w:rsidR="00AB3629" w:rsidRPr="005659CF" w:rsidRDefault="00AB3629" w:rsidP="00613B83">
      <w:pPr>
        <w:rPr>
          <w:rFonts w:cstheme="minorHAnsi"/>
        </w:rPr>
      </w:pPr>
    </w:p>
    <w:p w14:paraId="11D78EA1" w14:textId="77777777" w:rsidR="00460565" w:rsidRPr="005659CF" w:rsidRDefault="00FF328D" w:rsidP="004D1289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Confidence using</w:t>
      </w:r>
      <w:r w:rsidR="00460565" w:rsidRPr="005659CF">
        <w:rPr>
          <w:rFonts w:cstheme="minorHAnsi"/>
          <w:u w:val="single"/>
        </w:rPr>
        <w:t xml:space="preserve"> </w:t>
      </w:r>
      <w:proofErr w:type="gramStart"/>
      <w:r w:rsidR="00460565" w:rsidRPr="005659CF">
        <w:rPr>
          <w:rFonts w:cstheme="minorHAnsi"/>
          <w:u w:val="single"/>
        </w:rPr>
        <w:t>techniques</w:t>
      </w:r>
      <w:proofErr w:type="gramEnd"/>
      <w:r w:rsidR="00AB3629" w:rsidRPr="005659CF">
        <w:rPr>
          <w:rFonts w:cstheme="minorHAnsi"/>
          <w:u w:val="single"/>
        </w:rPr>
        <w:t xml:space="preserve"> </w:t>
      </w:r>
    </w:p>
    <w:p w14:paraId="15877C40" w14:textId="14280BA5" w:rsidR="00460565" w:rsidRPr="005659CF" w:rsidRDefault="00792699" w:rsidP="004D1289">
      <w:pPr>
        <w:rPr>
          <w:rFonts w:cstheme="minorHAnsi"/>
        </w:rPr>
      </w:pPr>
      <w:r w:rsidRPr="005659CF">
        <w:rPr>
          <w:rFonts w:cstheme="minorHAnsi"/>
        </w:rPr>
        <w:t xml:space="preserve">We’re also interested in understanding how confident dentists feel about their ability to remove caries. </w:t>
      </w:r>
      <w:r w:rsidR="005F598D" w:rsidRPr="005659CF">
        <w:rPr>
          <w:rFonts w:cstheme="minorHAnsi"/>
        </w:rPr>
        <w:t>H</w:t>
      </w:r>
      <w:r w:rsidRPr="005659CF">
        <w:rPr>
          <w:rFonts w:cstheme="minorHAnsi"/>
        </w:rPr>
        <w:t>ow would you describe your confidence at removing caries?</w:t>
      </w:r>
    </w:p>
    <w:p w14:paraId="09B65ADA" w14:textId="5F53818C" w:rsidR="00792699" w:rsidRPr="005659CF" w:rsidRDefault="00792699" w:rsidP="004D1289">
      <w:pPr>
        <w:rPr>
          <w:rFonts w:cstheme="minorHAnsi"/>
        </w:rPr>
      </w:pPr>
      <w:r w:rsidRPr="005659CF">
        <w:rPr>
          <w:rFonts w:cstheme="minorHAnsi"/>
        </w:rPr>
        <w:t>Is there anything you f</w:t>
      </w:r>
      <w:r w:rsidR="005F598D" w:rsidRPr="005659CF">
        <w:rPr>
          <w:rFonts w:cstheme="minorHAnsi"/>
        </w:rPr>
        <w:t>in</w:t>
      </w:r>
      <w:r w:rsidRPr="005659CF">
        <w:rPr>
          <w:rFonts w:cstheme="minorHAnsi"/>
        </w:rPr>
        <w:t>d difficult about removing caries?</w:t>
      </w:r>
    </w:p>
    <w:p w14:paraId="33C80821" w14:textId="77777777" w:rsidR="00FF328D" w:rsidRPr="005659CF" w:rsidRDefault="00FF328D" w:rsidP="004D1289">
      <w:pPr>
        <w:rPr>
          <w:rFonts w:cstheme="minorHAnsi"/>
        </w:rPr>
      </w:pPr>
      <w:r w:rsidRPr="005659CF">
        <w:rPr>
          <w:rFonts w:cstheme="minorHAnsi"/>
        </w:rPr>
        <w:t>[If previous experience of selective caries removal]</w:t>
      </w:r>
    </w:p>
    <w:p w14:paraId="1BECB6E7" w14:textId="77777777" w:rsidR="00AB3629" w:rsidRPr="005659CF" w:rsidRDefault="00FF328D" w:rsidP="004D1289">
      <w:pPr>
        <w:rPr>
          <w:rFonts w:cstheme="minorHAnsi"/>
        </w:rPr>
      </w:pPr>
      <w:r w:rsidRPr="005659CF">
        <w:rPr>
          <w:rFonts w:cstheme="minorHAnsi"/>
        </w:rPr>
        <w:t>How did you find removing a selected amount of caries?</w:t>
      </w:r>
    </w:p>
    <w:p w14:paraId="63317862" w14:textId="77777777" w:rsidR="00FF328D" w:rsidRPr="005659CF" w:rsidRDefault="00AC3D00" w:rsidP="00AC3D00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7BE437D7" w14:textId="77777777" w:rsidR="00AC3D00" w:rsidRPr="005659CF" w:rsidRDefault="00AC3D00" w:rsidP="00AC3D00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Determining amount to remove</w:t>
      </w:r>
    </w:p>
    <w:p w14:paraId="5061FBC5" w14:textId="77777777" w:rsidR="005F598D" w:rsidRPr="005659CF" w:rsidRDefault="005F598D" w:rsidP="00394248">
      <w:pPr>
        <w:pStyle w:val="ListParagraph"/>
        <w:ind w:left="1440"/>
        <w:rPr>
          <w:rFonts w:cstheme="minorHAnsi"/>
        </w:rPr>
      </w:pPr>
    </w:p>
    <w:p w14:paraId="7D3F370D" w14:textId="77777777" w:rsidR="009455C5" w:rsidRPr="005659CF" w:rsidRDefault="00613B83" w:rsidP="004D1289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SCRIPT</w:t>
      </w:r>
    </w:p>
    <w:p w14:paraId="7D2FE8FA" w14:textId="33664531" w:rsidR="004D1289" w:rsidRPr="005659CF" w:rsidRDefault="00792699">
      <w:pPr>
        <w:rPr>
          <w:rFonts w:cstheme="minorHAnsi"/>
        </w:rPr>
      </w:pPr>
      <w:r w:rsidRPr="005659CF">
        <w:rPr>
          <w:rFonts w:cstheme="minorHAnsi"/>
        </w:rPr>
        <w:t xml:space="preserve">I’d like to move on to talk about your </w:t>
      </w:r>
      <w:r w:rsidR="004A71A4" w:rsidRPr="005659CF">
        <w:rPr>
          <w:rFonts w:cstheme="minorHAnsi"/>
        </w:rPr>
        <w:t xml:space="preserve">thoughts on </w:t>
      </w:r>
      <w:r w:rsidRPr="005659CF">
        <w:rPr>
          <w:rFonts w:cstheme="minorHAnsi"/>
        </w:rPr>
        <w:t xml:space="preserve">the SCRIPT study. </w:t>
      </w:r>
      <w:r w:rsidR="004D1289" w:rsidRPr="005659CF">
        <w:rPr>
          <w:rFonts w:cstheme="minorHAnsi"/>
        </w:rPr>
        <w:t>Could you tell me how you came to be involved in SCRIPT?</w:t>
      </w:r>
    </w:p>
    <w:p w14:paraId="3209B762" w14:textId="77777777" w:rsidR="000E5C79" w:rsidRPr="005659CF" w:rsidRDefault="002D3039" w:rsidP="002D3039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39CCE81E" w14:textId="77777777" w:rsidR="00AB3629" w:rsidRPr="005659CF" w:rsidRDefault="002D3039" w:rsidP="00AB362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asons for interest</w:t>
      </w:r>
    </w:p>
    <w:p w14:paraId="04F1A59D" w14:textId="77777777" w:rsidR="002D3039" w:rsidRPr="005659CF" w:rsidRDefault="002D3039" w:rsidP="002D303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Thoughts on intervention</w:t>
      </w:r>
    </w:p>
    <w:p w14:paraId="456B1BED" w14:textId="77777777" w:rsidR="00AC3D00" w:rsidRPr="005659CF" w:rsidRDefault="00AC3D00" w:rsidP="002D303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lastRenderedPageBreak/>
        <w:t xml:space="preserve">Support from </w:t>
      </w:r>
      <w:proofErr w:type="gramStart"/>
      <w:r w:rsidRPr="005659CF">
        <w:rPr>
          <w:rFonts w:cstheme="minorHAnsi"/>
        </w:rPr>
        <w:t>practice</w:t>
      </w:r>
      <w:proofErr w:type="gramEnd"/>
    </w:p>
    <w:p w14:paraId="326A89C5" w14:textId="77777777" w:rsidR="004A71A4" w:rsidRPr="005659CF" w:rsidRDefault="004A71A4" w:rsidP="00AD35AE">
      <w:pPr>
        <w:rPr>
          <w:rFonts w:cstheme="minorHAnsi"/>
        </w:rPr>
      </w:pPr>
      <w:r w:rsidRPr="00AD35AE">
        <w:rPr>
          <w:rFonts w:cstheme="minorHAnsi"/>
        </w:rPr>
        <w:t>How did you see SCRIPT fitting into your day-to-day practice, before dental practices were closed?</w:t>
      </w:r>
    </w:p>
    <w:p w14:paraId="724FAAB7" w14:textId="77777777" w:rsidR="00FD3D90" w:rsidRPr="005659CF" w:rsidRDefault="00FD3D90" w:rsidP="00394248">
      <w:pPr>
        <w:rPr>
          <w:rFonts w:cstheme="minorHAnsi"/>
        </w:rPr>
      </w:pPr>
    </w:p>
    <w:p w14:paraId="3E3B42FC" w14:textId="77777777" w:rsidR="002D3039" w:rsidRPr="005659CF" w:rsidRDefault="002D3039" w:rsidP="004C4905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Training</w:t>
      </w:r>
      <w:r w:rsidR="00FF328D" w:rsidRPr="005659CF">
        <w:rPr>
          <w:rFonts w:cstheme="minorHAnsi"/>
          <w:u w:val="single"/>
        </w:rPr>
        <w:t xml:space="preserve"> in the intervention</w:t>
      </w:r>
    </w:p>
    <w:p w14:paraId="02858CE6" w14:textId="6F823A40" w:rsidR="00AB3629" w:rsidRPr="005659CF" w:rsidRDefault="002D3039" w:rsidP="00AB3629">
      <w:pPr>
        <w:rPr>
          <w:rFonts w:cstheme="minorHAnsi"/>
        </w:rPr>
      </w:pPr>
      <w:r w:rsidRPr="005659CF">
        <w:rPr>
          <w:rFonts w:cstheme="minorHAnsi"/>
        </w:rPr>
        <w:t>As part of the SCRIPT study, I believe you took part in a face-to-face training course</w:t>
      </w:r>
      <w:r w:rsidR="00FF328D" w:rsidRPr="005659CF">
        <w:rPr>
          <w:rFonts w:cstheme="minorHAnsi"/>
        </w:rPr>
        <w:t xml:space="preserve"> to prepare you for delivering th</w:t>
      </w:r>
      <w:r w:rsidR="000D2025" w:rsidRPr="005659CF">
        <w:rPr>
          <w:rFonts w:cstheme="minorHAnsi"/>
        </w:rPr>
        <w:t>e</w:t>
      </w:r>
      <w:r w:rsidR="00FF328D" w:rsidRPr="005659CF">
        <w:rPr>
          <w:rFonts w:cstheme="minorHAnsi"/>
        </w:rPr>
        <w:t xml:space="preserve"> intervention</w:t>
      </w:r>
      <w:r w:rsidRPr="005659CF">
        <w:rPr>
          <w:rFonts w:cstheme="minorHAnsi"/>
        </w:rPr>
        <w:t>. Could you tell me about that?</w:t>
      </w:r>
    </w:p>
    <w:p w14:paraId="587B14BE" w14:textId="77777777" w:rsidR="000E5C79" w:rsidRPr="005659CF" w:rsidRDefault="00FF328D" w:rsidP="00FF328D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04D797EB" w14:textId="77777777" w:rsidR="00FF328D" w:rsidRPr="005659CF" w:rsidRDefault="00FF328D" w:rsidP="00FF328D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Opinions of training for intervention</w:t>
      </w:r>
    </w:p>
    <w:p w14:paraId="5DEBC326" w14:textId="77777777" w:rsidR="00FF328D" w:rsidRPr="005659CF" w:rsidRDefault="00FF328D" w:rsidP="00FF328D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What was particularly </w:t>
      </w:r>
      <w:proofErr w:type="gramStart"/>
      <w:r w:rsidRPr="005659CF">
        <w:rPr>
          <w:rFonts w:cstheme="minorHAnsi"/>
        </w:rPr>
        <w:t>helpful</w:t>
      </w:r>
      <w:proofErr w:type="gramEnd"/>
    </w:p>
    <w:p w14:paraId="38AA6C29" w14:textId="77777777" w:rsidR="00FF328D" w:rsidRPr="005659CF" w:rsidRDefault="00FF328D" w:rsidP="00FF328D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Anything that could be </w:t>
      </w:r>
      <w:proofErr w:type="gramStart"/>
      <w:r w:rsidRPr="005659CF">
        <w:rPr>
          <w:rFonts w:cstheme="minorHAnsi"/>
        </w:rPr>
        <w:t>improved</w:t>
      </w:r>
      <w:proofErr w:type="gramEnd"/>
    </w:p>
    <w:p w14:paraId="7D04352F" w14:textId="77777777" w:rsidR="008D24C3" w:rsidRPr="005659CF" w:rsidRDefault="00FF328D">
      <w:pPr>
        <w:rPr>
          <w:rFonts w:cstheme="minorHAnsi"/>
        </w:rPr>
      </w:pPr>
      <w:r w:rsidRPr="005659CF">
        <w:rPr>
          <w:rFonts w:cstheme="minorHAnsi"/>
        </w:rPr>
        <w:t xml:space="preserve">If </w:t>
      </w:r>
      <w:r w:rsidR="008D24C3" w:rsidRPr="005659CF">
        <w:rPr>
          <w:rFonts w:cstheme="minorHAnsi"/>
        </w:rPr>
        <w:t>training was offered more widely on selective caries removal, would you recommend it to a colleague?</w:t>
      </w:r>
    </w:p>
    <w:p w14:paraId="2579598A" w14:textId="77777777" w:rsidR="008D24C3" w:rsidRPr="005659CF" w:rsidRDefault="008D24C3" w:rsidP="008D24C3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3B6CDA93" w14:textId="77777777" w:rsidR="008D24C3" w:rsidRPr="005659CF" w:rsidRDefault="008D24C3" w:rsidP="008D24C3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asons</w:t>
      </w:r>
      <w:r w:rsidR="00FF328D" w:rsidRPr="005659CF">
        <w:rPr>
          <w:rFonts w:cstheme="minorHAnsi"/>
        </w:rPr>
        <w:t xml:space="preserve"> for </w:t>
      </w:r>
      <w:proofErr w:type="gramStart"/>
      <w:r w:rsidR="00FF328D" w:rsidRPr="005659CF">
        <w:rPr>
          <w:rFonts w:cstheme="minorHAnsi"/>
        </w:rPr>
        <w:t>recommending</w:t>
      </w:r>
      <w:proofErr w:type="gramEnd"/>
    </w:p>
    <w:p w14:paraId="5A0A1244" w14:textId="77777777" w:rsidR="00FF328D" w:rsidRPr="005659CF" w:rsidRDefault="00FF328D" w:rsidP="008D24C3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Reasons for not </w:t>
      </w:r>
      <w:proofErr w:type="gramStart"/>
      <w:r w:rsidRPr="005659CF">
        <w:rPr>
          <w:rFonts w:cstheme="minorHAnsi"/>
        </w:rPr>
        <w:t>recommending</w:t>
      </w:r>
      <w:proofErr w:type="gramEnd"/>
    </w:p>
    <w:p w14:paraId="33F10EF3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Following the training, how do you feel about following the protocol?</w:t>
      </w:r>
    </w:p>
    <w:p w14:paraId="41D747D6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Did you have any concerns about delivering the intervention, thinking back to before practices closed?</w:t>
      </w:r>
    </w:p>
    <w:p w14:paraId="7AEBA21F" w14:textId="77777777" w:rsidR="004A71A4" w:rsidRPr="00AD35AE" w:rsidRDefault="004A71A4" w:rsidP="004A71A4">
      <w:pPr>
        <w:rPr>
          <w:rFonts w:cstheme="minorHAnsi"/>
        </w:rPr>
      </w:pPr>
    </w:p>
    <w:p w14:paraId="3CB7871B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 xml:space="preserve">Moving on to thinking about how COVID-19 has affected your management of </w:t>
      </w:r>
      <w:proofErr w:type="gramStart"/>
      <w:r w:rsidRPr="00AD35AE">
        <w:rPr>
          <w:rFonts w:cstheme="minorHAnsi"/>
        </w:rPr>
        <w:t>patients</w:t>
      </w:r>
      <w:proofErr w:type="gramEnd"/>
    </w:p>
    <w:p w14:paraId="67C6FCC9" w14:textId="77777777" w:rsidR="004A71A4" w:rsidRPr="005659CF" w:rsidRDefault="004A71A4" w:rsidP="004A71A4">
      <w:pPr>
        <w:rPr>
          <w:rFonts w:cstheme="minorHAnsi"/>
        </w:rPr>
      </w:pPr>
      <w:r w:rsidRPr="00AD35AE">
        <w:rPr>
          <w:rFonts w:cstheme="minorHAnsi"/>
        </w:rPr>
        <w:t>Has your approach to managing patients with deep caries been affected by COVID-19? If so, in what ways?</w:t>
      </w:r>
    </w:p>
    <w:p w14:paraId="57DC8D06" w14:textId="77777777" w:rsidR="004A71A4" w:rsidRPr="00AD35AE" w:rsidRDefault="004A71A4" w:rsidP="004A71A4">
      <w:pPr>
        <w:pStyle w:val="ListParagraph"/>
        <w:numPr>
          <w:ilvl w:val="0"/>
          <w:numId w:val="4"/>
        </w:numPr>
        <w:rPr>
          <w:rFonts w:cstheme="minorHAnsi"/>
        </w:rPr>
      </w:pPr>
      <w:r w:rsidRPr="00AD35AE">
        <w:rPr>
          <w:rFonts w:cstheme="minorHAnsi"/>
        </w:rPr>
        <w:t>Probe</w:t>
      </w:r>
    </w:p>
    <w:p w14:paraId="431B0F7F" w14:textId="77777777" w:rsidR="004A71A4" w:rsidRPr="00AD35AE" w:rsidRDefault="004A71A4" w:rsidP="004A71A4">
      <w:pPr>
        <w:pStyle w:val="ListParagraph"/>
        <w:numPr>
          <w:ilvl w:val="1"/>
          <w:numId w:val="4"/>
        </w:numPr>
        <w:rPr>
          <w:rFonts w:cstheme="minorHAnsi"/>
        </w:rPr>
      </w:pPr>
      <w:r w:rsidRPr="00AD35AE">
        <w:rPr>
          <w:rFonts w:cstheme="minorHAnsi"/>
        </w:rPr>
        <w:t>Capacity</w:t>
      </w:r>
    </w:p>
    <w:p w14:paraId="002E5FB2" w14:textId="77777777" w:rsidR="004A71A4" w:rsidRPr="00AD35AE" w:rsidRDefault="004A71A4" w:rsidP="004A71A4">
      <w:pPr>
        <w:pStyle w:val="ListParagraph"/>
        <w:numPr>
          <w:ilvl w:val="1"/>
          <w:numId w:val="4"/>
        </w:numPr>
        <w:rPr>
          <w:rFonts w:cstheme="minorHAnsi"/>
        </w:rPr>
      </w:pPr>
      <w:r w:rsidRPr="00AD35AE">
        <w:rPr>
          <w:rFonts w:cstheme="minorHAnsi"/>
        </w:rPr>
        <w:t>Working arrangements</w:t>
      </w:r>
    </w:p>
    <w:p w14:paraId="0E19DA00" w14:textId="77777777" w:rsidR="004A71A4" w:rsidRPr="00AD35AE" w:rsidRDefault="004A71A4" w:rsidP="004A71A4">
      <w:pPr>
        <w:pStyle w:val="ListParagraph"/>
        <w:numPr>
          <w:ilvl w:val="1"/>
          <w:numId w:val="4"/>
        </w:numPr>
        <w:rPr>
          <w:rFonts w:cstheme="minorHAnsi"/>
        </w:rPr>
      </w:pPr>
      <w:r w:rsidRPr="00AD35AE">
        <w:rPr>
          <w:rFonts w:cstheme="minorHAnsi"/>
        </w:rPr>
        <w:t>Use of aerosol generating procedures</w:t>
      </w:r>
    </w:p>
    <w:p w14:paraId="10CCFD88" w14:textId="77777777" w:rsidR="004A71A4" w:rsidRPr="00AD35AE" w:rsidRDefault="004A71A4" w:rsidP="004A71A4">
      <w:pPr>
        <w:pStyle w:val="ListParagraph"/>
        <w:numPr>
          <w:ilvl w:val="1"/>
          <w:numId w:val="4"/>
        </w:numPr>
        <w:rPr>
          <w:rFonts w:cstheme="minorHAnsi"/>
        </w:rPr>
      </w:pPr>
      <w:r w:rsidRPr="00AD35AE">
        <w:rPr>
          <w:rFonts w:cstheme="minorHAnsi"/>
        </w:rPr>
        <w:t>PPE</w:t>
      </w:r>
    </w:p>
    <w:p w14:paraId="23270FD9" w14:textId="77777777" w:rsidR="004A71A4" w:rsidRPr="00AD35AE" w:rsidRDefault="004A71A4" w:rsidP="004A71A4">
      <w:pPr>
        <w:pStyle w:val="ListParagraph"/>
        <w:numPr>
          <w:ilvl w:val="1"/>
          <w:numId w:val="4"/>
        </w:numPr>
        <w:rPr>
          <w:rFonts w:cstheme="minorHAnsi"/>
        </w:rPr>
      </w:pPr>
      <w:r w:rsidRPr="00AD35AE">
        <w:rPr>
          <w:rFonts w:cstheme="minorHAnsi"/>
        </w:rPr>
        <w:t>Perceived attitudes of patients to treatment</w:t>
      </w:r>
    </w:p>
    <w:p w14:paraId="2C97C1C5" w14:textId="411E85A0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How might it affect your management of patients with deep caries in the future as the effect of the pandemic changes?</w:t>
      </w:r>
    </w:p>
    <w:p w14:paraId="54F168A0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How has it affected your thoughts on how the SCRIPT study will run?</w:t>
      </w:r>
    </w:p>
    <w:p w14:paraId="3938DE86" w14:textId="77777777" w:rsidR="00394248" w:rsidRPr="005659CF" w:rsidRDefault="00394248" w:rsidP="00394248">
      <w:pPr>
        <w:rPr>
          <w:rFonts w:cstheme="minorHAnsi"/>
          <w:b/>
        </w:rPr>
      </w:pPr>
      <w:r w:rsidRPr="005659CF">
        <w:rPr>
          <w:rFonts w:cstheme="minorHAnsi"/>
          <w:b/>
        </w:rPr>
        <w:t>Ending the interview</w:t>
      </w:r>
    </w:p>
    <w:p w14:paraId="55BD9FFB" w14:textId="77777777" w:rsidR="00394248" w:rsidRPr="005659CF" w:rsidRDefault="00394248" w:rsidP="00394248">
      <w:pPr>
        <w:rPr>
          <w:rFonts w:cstheme="minorHAnsi"/>
        </w:rPr>
      </w:pPr>
      <w:r w:rsidRPr="005659CF">
        <w:rPr>
          <w:rFonts w:cstheme="minorHAnsi"/>
        </w:rPr>
        <w:t xml:space="preserve">Thank </w:t>
      </w:r>
      <w:proofErr w:type="gramStart"/>
      <w:r w:rsidRPr="005659CF">
        <w:rPr>
          <w:rFonts w:cstheme="minorHAnsi"/>
        </w:rPr>
        <w:t>participant</w:t>
      </w:r>
      <w:proofErr w:type="gramEnd"/>
    </w:p>
    <w:p w14:paraId="66AF5033" w14:textId="77777777" w:rsidR="00394248" w:rsidRPr="005659CF" w:rsidRDefault="00394248" w:rsidP="00394248">
      <w:pPr>
        <w:rPr>
          <w:rFonts w:cstheme="minorHAnsi"/>
        </w:rPr>
      </w:pPr>
      <w:r w:rsidRPr="005659CF">
        <w:rPr>
          <w:rFonts w:cstheme="minorHAnsi"/>
        </w:rPr>
        <w:t xml:space="preserve">Reiterate </w:t>
      </w:r>
      <w:proofErr w:type="gramStart"/>
      <w:r w:rsidRPr="005659CF">
        <w:rPr>
          <w:rFonts w:cstheme="minorHAnsi"/>
        </w:rPr>
        <w:t>confidentiality</w:t>
      </w:r>
      <w:proofErr w:type="gramEnd"/>
    </w:p>
    <w:p w14:paraId="4DAA9E30" w14:textId="77777777" w:rsidR="004A71A4" w:rsidRPr="005659CF" w:rsidRDefault="004A71A4" w:rsidP="004A71A4">
      <w:pPr>
        <w:rPr>
          <w:rFonts w:cstheme="minorHAnsi"/>
        </w:rPr>
      </w:pPr>
      <w:r w:rsidRPr="00AD35AE">
        <w:rPr>
          <w:rFonts w:cstheme="minorHAnsi"/>
        </w:rPr>
        <w:t xml:space="preserve">Confirm willingness to be contacted for a second </w:t>
      </w:r>
      <w:proofErr w:type="gramStart"/>
      <w:r w:rsidRPr="00AD35AE">
        <w:rPr>
          <w:rFonts w:cstheme="minorHAnsi"/>
        </w:rPr>
        <w:t>interview</w:t>
      </w:r>
      <w:proofErr w:type="gramEnd"/>
    </w:p>
    <w:p w14:paraId="3939E442" w14:textId="77777777" w:rsidR="00554008" w:rsidRPr="005659CF" w:rsidRDefault="00554008" w:rsidP="00554008">
      <w:pPr>
        <w:rPr>
          <w:rFonts w:cstheme="minorHAnsi"/>
          <w:b/>
        </w:rPr>
      </w:pPr>
    </w:p>
    <w:p w14:paraId="2EE449B4" w14:textId="77777777" w:rsidR="00FD3D90" w:rsidRPr="005659CF" w:rsidRDefault="00FD3D90">
      <w:pPr>
        <w:rPr>
          <w:rFonts w:cstheme="minorHAnsi"/>
        </w:rPr>
      </w:pPr>
    </w:p>
    <w:p w14:paraId="0AB97D27" w14:textId="0902ED9B" w:rsidR="005F598D" w:rsidRPr="005659CF" w:rsidRDefault="005F598D">
      <w:pPr>
        <w:rPr>
          <w:rFonts w:cstheme="minorHAnsi"/>
          <w:b/>
        </w:rPr>
      </w:pPr>
      <w:r w:rsidRPr="005659CF">
        <w:rPr>
          <w:rFonts w:cstheme="minorHAnsi"/>
          <w:b/>
        </w:rPr>
        <w:t>Interview (mid-trial)</w:t>
      </w:r>
    </w:p>
    <w:p w14:paraId="095164C4" w14:textId="69B5D138" w:rsidR="005F598D" w:rsidRPr="005659CF" w:rsidRDefault="005F598D" w:rsidP="00FF328D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[If this is first interview]</w:t>
      </w:r>
    </w:p>
    <w:p w14:paraId="6977A426" w14:textId="77777777" w:rsidR="00554008" w:rsidRPr="005659CF" w:rsidRDefault="00554008" w:rsidP="00554008">
      <w:pPr>
        <w:rPr>
          <w:rFonts w:cstheme="minorHAnsi"/>
          <w:b/>
          <w:u w:val="single"/>
        </w:rPr>
      </w:pPr>
      <w:r w:rsidRPr="005659CF">
        <w:rPr>
          <w:rFonts w:cstheme="minorHAnsi"/>
          <w:u w:val="single"/>
        </w:rPr>
        <w:t>Context</w:t>
      </w:r>
    </w:p>
    <w:p w14:paraId="2DE13BF8" w14:textId="7579427D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Can you introduce yourself and tell me a bit about your background? (</w:t>
      </w:r>
      <w:r w:rsidR="004A71A4" w:rsidRPr="00AD35AE">
        <w:rPr>
          <w:rFonts w:cstheme="minorHAnsi"/>
        </w:rPr>
        <w:t>date</w:t>
      </w:r>
      <w:r w:rsidRPr="00AD35AE">
        <w:rPr>
          <w:rFonts w:cstheme="minorHAnsi"/>
        </w:rPr>
        <w:t xml:space="preserve"> when qualified, </w:t>
      </w:r>
      <w:r w:rsidR="004A71A4" w:rsidRPr="00AD35AE">
        <w:rPr>
          <w:rFonts w:cstheme="minorHAnsi"/>
        </w:rPr>
        <w:t>brief professional history</w:t>
      </w:r>
      <w:r w:rsidRPr="005659CF">
        <w:rPr>
          <w:rFonts w:cstheme="minorHAnsi"/>
        </w:rPr>
        <w:t>, further qualifications, experience of restorative techniques, experience of taking part in research)</w:t>
      </w:r>
    </w:p>
    <w:p w14:paraId="34C65DBB" w14:textId="77777777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We’re interested in looking at how this intervention works in practice, so we need to understand how dental practices work and the possibility of changing what you do.</w:t>
      </w:r>
    </w:p>
    <w:p w14:paraId="39069119" w14:textId="77777777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Could you start by telling me about how this practice works on a day-to-day basis? (Size of practice, profile of patients, balance of responsibilities)</w:t>
      </w:r>
    </w:p>
    <w:p w14:paraId="0960B672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In brief, how has your practice been affected by COVID-19?</w:t>
      </w:r>
    </w:p>
    <w:p w14:paraId="3AD71E65" w14:textId="77777777" w:rsidR="005F598D" w:rsidRPr="005659CF" w:rsidRDefault="005F598D" w:rsidP="00FF328D">
      <w:pPr>
        <w:rPr>
          <w:rFonts w:cstheme="minorHAnsi"/>
          <w:u w:val="single"/>
        </w:rPr>
      </w:pPr>
    </w:p>
    <w:p w14:paraId="3726DB04" w14:textId="77777777" w:rsidR="00554008" w:rsidRPr="005659CF" w:rsidRDefault="00554008" w:rsidP="00554008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Usual practice</w:t>
      </w:r>
    </w:p>
    <w:p w14:paraId="68ACF55D" w14:textId="18CA7BEE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I’d like to start by getting an idea of what you usually do to manage patients outside of SCRIPT.</w:t>
      </w:r>
    </w:p>
    <w:p w14:paraId="4E4DEF43" w14:textId="77777777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As you know, this study is about patients aged 12 and over with deep caries in an adult pre-molar or molar tooth. Could you tell me about how you would usually treat a patient who presented with deep caries?</w:t>
      </w:r>
    </w:p>
    <w:p w14:paraId="1EE0CE8F" w14:textId="77777777" w:rsidR="00554008" w:rsidRPr="005659CF" w:rsidRDefault="00554008" w:rsidP="00554008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31610909" w14:textId="77777777" w:rsidR="00554008" w:rsidRPr="005659CF" w:rsidRDefault="00554008" w:rsidP="0055400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moval of caries – how much</w:t>
      </w:r>
    </w:p>
    <w:p w14:paraId="72A463E0" w14:textId="77777777" w:rsidR="00554008" w:rsidRPr="005659CF" w:rsidRDefault="00554008" w:rsidP="0055400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Restoration – approach </w:t>
      </w:r>
    </w:p>
    <w:p w14:paraId="27987EC3" w14:textId="77777777" w:rsidR="00554008" w:rsidRPr="005659CF" w:rsidRDefault="00554008" w:rsidP="0055400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Monitoring success of restoration– e.g. more general use of radiographs etc.</w:t>
      </w:r>
    </w:p>
    <w:p w14:paraId="6335F17D" w14:textId="3E5C671F" w:rsidR="004C4905" w:rsidRPr="005659CF" w:rsidRDefault="004A71A4" w:rsidP="00554008">
      <w:pPr>
        <w:rPr>
          <w:rFonts w:cstheme="minorHAnsi"/>
        </w:rPr>
      </w:pPr>
      <w:r w:rsidRPr="00AD35AE">
        <w:rPr>
          <w:rFonts w:cstheme="minorHAnsi"/>
        </w:rPr>
        <w:t>Has your approach to managing patients outside of SCRIPT been affected by COVID-19? If so, in what ways?</w:t>
      </w:r>
    </w:p>
    <w:p w14:paraId="1642599E" w14:textId="77777777" w:rsidR="00554008" w:rsidRPr="005659CF" w:rsidRDefault="00554008" w:rsidP="00554008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SCRIPT</w:t>
      </w:r>
    </w:p>
    <w:p w14:paraId="0A74AD43" w14:textId="77777777" w:rsidR="00554008" w:rsidRPr="005659CF" w:rsidRDefault="00554008" w:rsidP="00554008">
      <w:pPr>
        <w:rPr>
          <w:rFonts w:cstheme="minorHAnsi"/>
        </w:rPr>
      </w:pPr>
      <w:r w:rsidRPr="005659CF">
        <w:rPr>
          <w:rFonts w:cstheme="minorHAnsi"/>
        </w:rPr>
        <w:t>I’d like to move on to talk about your experiences in the SCRIPT study. Could you tell me how you came to be involved in SCRIPT?</w:t>
      </w:r>
    </w:p>
    <w:p w14:paraId="392792EC" w14:textId="77777777" w:rsidR="00554008" w:rsidRPr="005659CF" w:rsidRDefault="00554008" w:rsidP="00554008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3E3C2853" w14:textId="77777777" w:rsidR="00554008" w:rsidRPr="005659CF" w:rsidRDefault="00554008" w:rsidP="0055400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Reasons for interest</w:t>
      </w:r>
    </w:p>
    <w:p w14:paraId="24E3C1A9" w14:textId="77777777" w:rsidR="00554008" w:rsidRPr="005659CF" w:rsidRDefault="00554008" w:rsidP="0055400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Thoughts on intervention</w:t>
      </w:r>
    </w:p>
    <w:p w14:paraId="64FAD391" w14:textId="32BCDC05" w:rsidR="000D2025" w:rsidRPr="005659CF" w:rsidRDefault="00554008" w:rsidP="00394248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Support from </w:t>
      </w:r>
      <w:proofErr w:type="gramStart"/>
      <w:r w:rsidRPr="005659CF">
        <w:rPr>
          <w:rFonts w:cstheme="minorHAnsi"/>
        </w:rPr>
        <w:t>practice</w:t>
      </w:r>
      <w:proofErr w:type="gramEnd"/>
    </w:p>
    <w:p w14:paraId="787C2D7F" w14:textId="77777777" w:rsidR="004A71A4" w:rsidRPr="00AD35AE" w:rsidRDefault="004A71A4" w:rsidP="00AD35AE">
      <w:pPr>
        <w:rPr>
          <w:rFonts w:cstheme="minorHAnsi"/>
          <w:u w:val="single"/>
        </w:rPr>
      </w:pPr>
      <w:r w:rsidRPr="00AD35AE">
        <w:rPr>
          <w:rFonts w:cstheme="minorHAnsi"/>
          <w:u w:val="single"/>
        </w:rPr>
        <w:t>[If this is second interview]</w:t>
      </w:r>
    </w:p>
    <w:p w14:paraId="4EEA4730" w14:textId="77777777" w:rsidR="004A71A4" w:rsidRPr="00AD35AE" w:rsidRDefault="004A71A4" w:rsidP="00AD35AE">
      <w:pPr>
        <w:rPr>
          <w:rFonts w:cstheme="minorHAnsi"/>
        </w:rPr>
      </w:pPr>
      <w:r w:rsidRPr="00AD35AE">
        <w:rPr>
          <w:rFonts w:cstheme="minorHAnsi"/>
        </w:rPr>
        <w:t>In your previous interview, you talked to me about your usual practice and your thoughts on the intervention before you started recruiting.</w:t>
      </w:r>
    </w:p>
    <w:p w14:paraId="0CB9E591" w14:textId="77777777" w:rsidR="004A71A4" w:rsidRPr="00AD35AE" w:rsidRDefault="004A71A4" w:rsidP="00AD35AE">
      <w:pPr>
        <w:rPr>
          <w:rFonts w:cstheme="minorHAnsi"/>
        </w:rPr>
      </w:pPr>
      <w:r w:rsidRPr="00AD35AE">
        <w:rPr>
          <w:rFonts w:cstheme="minorHAnsi"/>
        </w:rPr>
        <w:t>[Review first interview prior to second interview, and familiarise self with summary of key points – potentially add questions relating to specific expectations/perceptions as compared to reality]</w:t>
      </w:r>
    </w:p>
    <w:p w14:paraId="52A89915" w14:textId="77777777" w:rsidR="004A71A4" w:rsidRPr="00AD35AE" w:rsidRDefault="004A71A4" w:rsidP="00AD35AE">
      <w:pPr>
        <w:rPr>
          <w:rFonts w:cstheme="minorHAnsi"/>
          <w:u w:val="single"/>
        </w:rPr>
      </w:pPr>
    </w:p>
    <w:p w14:paraId="65D0DD66" w14:textId="47F89F82" w:rsidR="00554008" w:rsidRPr="005659CF" w:rsidRDefault="004A71A4" w:rsidP="00FF328D">
      <w:pPr>
        <w:rPr>
          <w:rFonts w:cstheme="minorHAnsi"/>
          <w:u w:val="single"/>
        </w:rPr>
      </w:pPr>
      <w:r w:rsidRPr="00AD35AE">
        <w:rPr>
          <w:rFonts w:cstheme="minorHAnsi"/>
          <w:u w:val="single"/>
        </w:rPr>
        <w:t>Both</w:t>
      </w:r>
    </w:p>
    <w:p w14:paraId="30E10698" w14:textId="77777777" w:rsidR="00FF328D" w:rsidRPr="005659CF" w:rsidRDefault="00FF328D" w:rsidP="00FF328D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Recruitment and reach</w:t>
      </w:r>
    </w:p>
    <w:p w14:paraId="43C6C77D" w14:textId="77777777" w:rsidR="008D24C3" w:rsidRPr="005659CF" w:rsidRDefault="008D24C3" w:rsidP="008D24C3">
      <w:pPr>
        <w:rPr>
          <w:rFonts w:cstheme="minorHAnsi"/>
        </w:rPr>
      </w:pPr>
      <w:r w:rsidRPr="005659CF">
        <w:rPr>
          <w:rFonts w:cstheme="minorHAnsi"/>
        </w:rPr>
        <w:t>I’d like to talk a bit about recruitment to the study</w:t>
      </w:r>
      <w:r w:rsidR="00FF328D" w:rsidRPr="005659CF">
        <w:rPr>
          <w:rFonts w:cstheme="minorHAnsi"/>
        </w:rPr>
        <w:t xml:space="preserve"> and how patients responded to the possibility of selective caries removal</w:t>
      </w:r>
      <w:r w:rsidRPr="005659CF">
        <w:rPr>
          <w:rFonts w:cstheme="minorHAnsi"/>
        </w:rPr>
        <w:t>. How have you found recruiting patients?</w:t>
      </w:r>
    </w:p>
    <w:p w14:paraId="3BDFF12F" w14:textId="77777777" w:rsidR="008D24C3" w:rsidRPr="005659CF" w:rsidRDefault="00F90502" w:rsidP="00F90502">
      <w:pPr>
        <w:rPr>
          <w:rFonts w:cstheme="minorHAnsi"/>
        </w:rPr>
      </w:pPr>
      <w:r w:rsidRPr="005659CF">
        <w:rPr>
          <w:rFonts w:cstheme="minorHAnsi"/>
        </w:rPr>
        <w:t xml:space="preserve">Were there any </w:t>
      </w:r>
      <w:r w:rsidR="008D24C3" w:rsidRPr="005659CF">
        <w:rPr>
          <w:rFonts w:cstheme="minorHAnsi"/>
        </w:rPr>
        <w:t>difficulties with recruitment</w:t>
      </w:r>
      <w:r w:rsidRPr="005659CF">
        <w:rPr>
          <w:rFonts w:cstheme="minorHAnsi"/>
        </w:rPr>
        <w:t>?</w:t>
      </w:r>
    </w:p>
    <w:p w14:paraId="19346BB2" w14:textId="77777777" w:rsidR="00F90502" w:rsidRPr="005659CF" w:rsidRDefault="00F90502" w:rsidP="00F90502">
      <w:pPr>
        <w:rPr>
          <w:rFonts w:cstheme="minorHAnsi"/>
        </w:rPr>
      </w:pPr>
      <w:r w:rsidRPr="005659CF">
        <w:rPr>
          <w:rFonts w:cstheme="minorHAnsi"/>
        </w:rPr>
        <w:t>How did you find explaining the study?</w:t>
      </w:r>
    </w:p>
    <w:p w14:paraId="0B145A6B" w14:textId="77777777" w:rsidR="00F90502" w:rsidRPr="005659CF" w:rsidRDefault="00F90502" w:rsidP="00F90502">
      <w:pPr>
        <w:rPr>
          <w:rFonts w:cstheme="minorHAnsi"/>
        </w:rPr>
      </w:pPr>
      <w:r w:rsidRPr="005659CF">
        <w:rPr>
          <w:rFonts w:cstheme="minorHAnsi"/>
        </w:rPr>
        <w:t>Did patients express any concerns about the study?</w:t>
      </w:r>
    </w:p>
    <w:p w14:paraId="26DD6AAD" w14:textId="77777777" w:rsidR="00F90502" w:rsidRPr="005659CF" w:rsidRDefault="00F90502" w:rsidP="008D24C3">
      <w:pPr>
        <w:rPr>
          <w:rFonts w:cstheme="minorHAnsi"/>
        </w:rPr>
      </w:pPr>
      <w:r w:rsidRPr="005659CF">
        <w:rPr>
          <w:rFonts w:cstheme="minorHAnsi"/>
        </w:rPr>
        <w:t>How did you deal with that?</w:t>
      </w:r>
    </w:p>
    <w:p w14:paraId="17524458" w14:textId="77777777" w:rsidR="008D24C3" w:rsidRPr="005659CF" w:rsidRDefault="008D24C3" w:rsidP="008D24C3">
      <w:pPr>
        <w:rPr>
          <w:rFonts w:cstheme="minorHAnsi"/>
        </w:rPr>
      </w:pPr>
      <w:r w:rsidRPr="005659CF">
        <w:rPr>
          <w:rFonts w:cstheme="minorHAnsi"/>
        </w:rPr>
        <w:t xml:space="preserve">We’re interested in eligible patients who decline to participate, could you tell me a bit about </w:t>
      </w:r>
      <w:r w:rsidR="00F90502" w:rsidRPr="005659CF">
        <w:rPr>
          <w:rFonts w:cstheme="minorHAnsi"/>
        </w:rPr>
        <w:t>any patients you spoke to who decided not to take part?</w:t>
      </w:r>
    </w:p>
    <w:p w14:paraId="4A14A11C" w14:textId="77777777" w:rsidR="00F90502" w:rsidRPr="005659CF" w:rsidRDefault="00F90502" w:rsidP="00F90502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14759168" w14:textId="77777777" w:rsidR="00F90502" w:rsidRPr="005659CF" w:rsidRDefault="00F90502" w:rsidP="00F90502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Reasons given by </w:t>
      </w:r>
      <w:proofErr w:type="gramStart"/>
      <w:r w:rsidRPr="005659CF">
        <w:rPr>
          <w:rFonts w:cstheme="minorHAnsi"/>
        </w:rPr>
        <w:t>patients</w:t>
      </w:r>
      <w:proofErr w:type="gramEnd"/>
    </w:p>
    <w:p w14:paraId="7D57FB46" w14:textId="77777777" w:rsidR="00F90502" w:rsidRPr="005659CF" w:rsidRDefault="00F90502" w:rsidP="00F90502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Any </w:t>
      </w:r>
      <w:proofErr w:type="gramStart"/>
      <w:r w:rsidRPr="005659CF">
        <w:rPr>
          <w:rFonts w:cstheme="minorHAnsi"/>
        </w:rPr>
        <w:t>particular groups</w:t>
      </w:r>
      <w:proofErr w:type="gramEnd"/>
      <w:r w:rsidRPr="005659CF">
        <w:rPr>
          <w:rFonts w:cstheme="minorHAnsi"/>
        </w:rPr>
        <w:t xml:space="preserve"> of patients</w:t>
      </w:r>
    </w:p>
    <w:p w14:paraId="11BB0F2A" w14:textId="77777777" w:rsidR="004A71A4" w:rsidRPr="005659CF" w:rsidRDefault="004A71A4" w:rsidP="00AD35AE">
      <w:pPr>
        <w:rPr>
          <w:rFonts w:cstheme="minorHAnsi"/>
        </w:rPr>
      </w:pPr>
      <w:r w:rsidRPr="00AD35AE">
        <w:rPr>
          <w:rFonts w:cstheme="minorHAnsi"/>
        </w:rPr>
        <w:t>[</w:t>
      </w:r>
      <w:proofErr w:type="gramStart"/>
      <w:r w:rsidRPr="00AD35AE">
        <w:rPr>
          <w:rFonts w:cstheme="minorHAnsi"/>
        </w:rPr>
        <w:t>Also</w:t>
      </w:r>
      <w:proofErr w:type="gramEnd"/>
      <w:r w:rsidRPr="00AD35AE">
        <w:rPr>
          <w:rFonts w:cstheme="minorHAnsi"/>
        </w:rPr>
        <w:t xml:space="preserve"> follow-up any reference to COVID-19, if not mentioned, probe for any effects]</w:t>
      </w:r>
    </w:p>
    <w:p w14:paraId="43EED0EB" w14:textId="77777777" w:rsidR="004C4905" w:rsidRPr="005659CF" w:rsidRDefault="004C4905" w:rsidP="008D24C3">
      <w:pPr>
        <w:rPr>
          <w:rFonts w:cstheme="minorHAnsi"/>
        </w:rPr>
      </w:pPr>
    </w:p>
    <w:p w14:paraId="125F5772" w14:textId="77777777" w:rsidR="00E04119" w:rsidRPr="005659CF" w:rsidRDefault="00AB3629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Restoration</w:t>
      </w:r>
    </w:p>
    <w:p w14:paraId="6EAA7858" w14:textId="77777777" w:rsidR="00E04119" w:rsidRPr="005659CF" w:rsidRDefault="00E04119">
      <w:pPr>
        <w:rPr>
          <w:rFonts w:cstheme="minorHAnsi"/>
        </w:rPr>
      </w:pPr>
      <w:r w:rsidRPr="005659CF">
        <w:rPr>
          <w:rFonts w:cstheme="minorHAnsi"/>
        </w:rPr>
        <w:t>[Relate to previous discussion regarding experience of SCR/CCR – e.g. may need to rephrase question if participant has extensive experience of selective caries removal]</w:t>
      </w:r>
    </w:p>
    <w:p w14:paraId="1CD7B032" w14:textId="77777777" w:rsidR="00E04119" w:rsidRPr="005659CF" w:rsidRDefault="00E04119">
      <w:pPr>
        <w:rPr>
          <w:rFonts w:cstheme="minorHAnsi"/>
        </w:rPr>
      </w:pPr>
      <w:r w:rsidRPr="005659CF">
        <w:rPr>
          <w:rFonts w:cstheme="minorHAnsi"/>
        </w:rPr>
        <w:t>How did you find carrying out selective caries removal in practice?</w:t>
      </w:r>
    </w:p>
    <w:p w14:paraId="198F3B1E" w14:textId="77777777" w:rsidR="00E04119" w:rsidRPr="005659CF" w:rsidRDefault="00E04119" w:rsidP="00E04119">
      <w:pPr>
        <w:rPr>
          <w:rFonts w:cstheme="minorHAnsi"/>
        </w:rPr>
      </w:pPr>
      <w:r w:rsidRPr="005659CF">
        <w:rPr>
          <w:rFonts w:cstheme="minorHAnsi"/>
        </w:rPr>
        <w:t>How did you find following the protocol regarding selective caries removal?</w:t>
      </w:r>
    </w:p>
    <w:p w14:paraId="26DBB648" w14:textId="77777777" w:rsidR="00E04119" w:rsidRPr="005659CF" w:rsidRDefault="00FF592A" w:rsidP="00E04119">
      <w:pPr>
        <w:rPr>
          <w:rFonts w:cstheme="minorHAnsi"/>
        </w:rPr>
      </w:pPr>
      <w:r w:rsidRPr="005659CF">
        <w:rPr>
          <w:rFonts w:cstheme="minorHAnsi"/>
        </w:rPr>
        <w:t>Were there any challenges determining how much caries to remove in an</w:t>
      </w:r>
      <w:r w:rsidR="00F90502" w:rsidRPr="005659CF">
        <w:rPr>
          <w:rFonts w:cstheme="minorHAnsi"/>
        </w:rPr>
        <w:t>y</w:t>
      </w:r>
      <w:r w:rsidRPr="005659CF">
        <w:rPr>
          <w:rFonts w:cstheme="minorHAnsi"/>
        </w:rPr>
        <w:t xml:space="preserve"> individual case</w:t>
      </w:r>
      <w:r w:rsidR="00F90502" w:rsidRPr="005659CF">
        <w:rPr>
          <w:rFonts w:cstheme="minorHAnsi"/>
        </w:rPr>
        <w:t>s</w:t>
      </w:r>
      <w:r w:rsidRPr="005659CF">
        <w:rPr>
          <w:rFonts w:cstheme="minorHAnsi"/>
        </w:rPr>
        <w:t>?</w:t>
      </w:r>
    </w:p>
    <w:p w14:paraId="55ECAD77" w14:textId="77777777" w:rsidR="00FF592A" w:rsidRPr="005659CF" w:rsidRDefault="00FF592A" w:rsidP="00E04119">
      <w:pPr>
        <w:rPr>
          <w:rFonts w:cstheme="minorHAnsi"/>
        </w:rPr>
      </w:pPr>
      <w:r w:rsidRPr="005659CF">
        <w:rPr>
          <w:rFonts w:cstheme="minorHAnsi"/>
        </w:rPr>
        <w:t>How did you tend to restore the teeth?</w:t>
      </w:r>
    </w:p>
    <w:p w14:paraId="73C788BE" w14:textId="77777777" w:rsidR="00F90502" w:rsidRPr="005659CF" w:rsidRDefault="00F90502">
      <w:pPr>
        <w:rPr>
          <w:rFonts w:cstheme="minorHAnsi"/>
        </w:rPr>
      </w:pPr>
    </w:p>
    <w:p w14:paraId="48D5CB0C" w14:textId="77777777" w:rsidR="00F90502" w:rsidRPr="005659CF" w:rsidRDefault="00FF328D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Protocol</w:t>
      </w:r>
    </w:p>
    <w:p w14:paraId="4CDB6619" w14:textId="77777777" w:rsidR="000E5C79" w:rsidRPr="005659CF" w:rsidRDefault="00FF592A">
      <w:pPr>
        <w:rPr>
          <w:rFonts w:cstheme="minorHAnsi"/>
        </w:rPr>
      </w:pPr>
      <w:r w:rsidRPr="005659CF">
        <w:rPr>
          <w:rFonts w:cstheme="minorHAnsi"/>
        </w:rPr>
        <w:t>Were there any issues following the protocol more generally?</w:t>
      </w:r>
    </w:p>
    <w:p w14:paraId="17E8A5A6" w14:textId="77777777" w:rsidR="00613B83" w:rsidRPr="005659CF" w:rsidRDefault="00652AB1">
      <w:pPr>
        <w:rPr>
          <w:rFonts w:cstheme="minorHAnsi"/>
        </w:rPr>
      </w:pPr>
      <w:r w:rsidRPr="005659CF">
        <w:rPr>
          <w:rFonts w:cstheme="minorHAnsi"/>
        </w:rPr>
        <w:t>How did you find r</w:t>
      </w:r>
      <w:r w:rsidR="00613B83" w:rsidRPr="005659CF">
        <w:rPr>
          <w:rFonts w:cstheme="minorHAnsi"/>
        </w:rPr>
        <w:t>emembering the pr</w:t>
      </w:r>
      <w:r w:rsidRPr="005659CF">
        <w:rPr>
          <w:rFonts w:cstheme="minorHAnsi"/>
        </w:rPr>
        <w:t xml:space="preserve">otocol when talking to patients? </w:t>
      </w:r>
    </w:p>
    <w:p w14:paraId="53279F9B" w14:textId="77777777" w:rsidR="00FF592A" w:rsidRPr="005659CF" w:rsidRDefault="00FF592A">
      <w:pPr>
        <w:rPr>
          <w:rFonts w:cstheme="minorHAnsi"/>
        </w:rPr>
      </w:pPr>
      <w:r w:rsidRPr="005659CF">
        <w:rPr>
          <w:rFonts w:cstheme="minorHAnsi"/>
        </w:rPr>
        <w:t>Is there anything that you think could have been improved about the protocol?</w:t>
      </w:r>
    </w:p>
    <w:p w14:paraId="3222D008" w14:textId="77777777" w:rsidR="00F90502" w:rsidRPr="005659CF" w:rsidRDefault="00F90502">
      <w:pPr>
        <w:rPr>
          <w:rFonts w:cstheme="minorHAnsi"/>
        </w:rPr>
      </w:pPr>
      <w:r w:rsidRPr="005659CF">
        <w:rPr>
          <w:rFonts w:cstheme="minorHAnsi"/>
        </w:rPr>
        <w:t>Were there any occasions where you didn’t follow the protocol?</w:t>
      </w:r>
      <w:r w:rsidR="00E53A89" w:rsidRPr="005659CF">
        <w:rPr>
          <w:rFonts w:cstheme="minorHAnsi"/>
        </w:rPr>
        <w:t xml:space="preserve"> Why not?</w:t>
      </w:r>
    </w:p>
    <w:p w14:paraId="7C938AC2" w14:textId="77777777" w:rsidR="00F90502" w:rsidRPr="005659CF" w:rsidRDefault="00F90502">
      <w:pPr>
        <w:rPr>
          <w:rFonts w:cstheme="minorHAnsi"/>
        </w:rPr>
      </w:pPr>
      <w:r w:rsidRPr="005659CF">
        <w:rPr>
          <w:rFonts w:cstheme="minorHAnsi"/>
        </w:rPr>
        <w:t>Did you put anything in place to make it easier to follow the protocol?</w:t>
      </w:r>
    </w:p>
    <w:p w14:paraId="04C299C9" w14:textId="77777777" w:rsidR="004A71A4" w:rsidRPr="005659CF" w:rsidRDefault="004A71A4" w:rsidP="004A71A4">
      <w:pPr>
        <w:rPr>
          <w:rFonts w:cstheme="minorHAnsi"/>
        </w:rPr>
      </w:pPr>
      <w:r w:rsidRPr="00AD35AE">
        <w:rPr>
          <w:rFonts w:cstheme="minorHAnsi"/>
        </w:rPr>
        <w:lastRenderedPageBreak/>
        <w:t>[Also follow up any references to COVID-19, probe for any effects of COVID-19 on following the protocol]</w:t>
      </w:r>
    </w:p>
    <w:p w14:paraId="003D203B" w14:textId="77777777" w:rsidR="004C4905" w:rsidRPr="005659CF" w:rsidRDefault="004C4905" w:rsidP="004C4905">
      <w:pPr>
        <w:rPr>
          <w:rFonts w:cstheme="minorHAnsi"/>
        </w:rPr>
      </w:pPr>
    </w:p>
    <w:p w14:paraId="3CA31DA6" w14:textId="77777777" w:rsidR="004A71A4" w:rsidRPr="00AD35AE" w:rsidRDefault="004A71A4" w:rsidP="004A71A4">
      <w:pPr>
        <w:rPr>
          <w:rFonts w:cstheme="minorHAnsi"/>
          <w:u w:val="single"/>
        </w:rPr>
      </w:pPr>
      <w:r w:rsidRPr="00AD35AE">
        <w:rPr>
          <w:rFonts w:cstheme="minorHAnsi"/>
          <w:u w:val="single"/>
        </w:rPr>
        <w:t>Training in the intervention</w:t>
      </w:r>
    </w:p>
    <w:p w14:paraId="58B544DE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 xml:space="preserve">As part of the SCRIPT study, I believe you took part in some form of training to prepare you for delivering this intervention. </w:t>
      </w:r>
    </w:p>
    <w:p w14:paraId="3D1FD124" w14:textId="77777777" w:rsidR="004A71A4" w:rsidRPr="00AD35AE" w:rsidRDefault="004A71A4" w:rsidP="004A71A4">
      <w:pPr>
        <w:pStyle w:val="ListParagraph"/>
        <w:numPr>
          <w:ilvl w:val="0"/>
          <w:numId w:val="2"/>
        </w:numPr>
        <w:rPr>
          <w:rFonts w:cstheme="minorHAnsi"/>
        </w:rPr>
      </w:pPr>
      <w:r w:rsidRPr="00AD35AE">
        <w:rPr>
          <w:rFonts w:cstheme="minorHAnsi"/>
        </w:rPr>
        <w:t>Probe</w:t>
      </w:r>
    </w:p>
    <w:p w14:paraId="08A7196A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 xml:space="preserve">Which form of training – face-to-face, </w:t>
      </w:r>
      <w:proofErr w:type="gramStart"/>
      <w:r w:rsidRPr="00AD35AE">
        <w:rPr>
          <w:rFonts w:cstheme="minorHAnsi"/>
        </w:rPr>
        <w:t>online</w:t>
      </w:r>
      <w:proofErr w:type="gramEnd"/>
    </w:p>
    <w:p w14:paraId="0D86A7FD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Now you’ve recruited for SCRIPT and delivered the intervention, could you tell me what you think about the training you received?</w:t>
      </w:r>
    </w:p>
    <w:p w14:paraId="01E75C65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>Opinions of training for intervention</w:t>
      </w:r>
    </w:p>
    <w:p w14:paraId="23D04D1C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 xml:space="preserve">What was particularly </w:t>
      </w:r>
      <w:proofErr w:type="gramStart"/>
      <w:r w:rsidRPr="00AD35AE">
        <w:rPr>
          <w:rFonts w:cstheme="minorHAnsi"/>
        </w:rPr>
        <w:t>helpful</w:t>
      </w:r>
      <w:proofErr w:type="gramEnd"/>
    </w:p>
    <w:p w14:paraId="092AEA6B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 xml:space="preserve">Anything that could be </w:t>
      </w:r>
      <w:proofErr w:type="gramStart"/>
      <w:r w:rsidRPr="00AD35AE">
        <w:rPr>
          <w:rFonts w:cstheme="minorHAnsi"/>
        </w:rPr>
        <w:t>improved</w:t>
      </w:r>
      <w:proofErr w:type="gramEnd"/>
    </w:p>
    <w:p w14:paraId="4E6FBAAD" w14:textId="77777777" w:rsidR="004A71A4" w:rsidRPr="00AD35AE" w:rsidRDefault="004A71A4" w:rsidP="004A71A4">
      <w:pPr>
        <w:rPr>
          <w:rFonts w:cstheme="minorHAnsi"/>
        </w:rPr>
      </w:pPr>
      <w:r w:rsidRPr="00AD35AE">
        <w:rPr>
          <w:rFonts w:cstheme="minorHAnsi"/>
        </w:rPr>
        <w:t>If training was offered more widely on selective caries removal, would you recommend it to a colleague?</w:t>
      </w:r>
    </w:p>
    <w:p w14:paraId="2F595458" w14:textId="77777777" w:rsidR="004A71A4" w:rsidRPr="00AD35AE" w:rsidRDefault="004A71A4" w:rsidP="004A71A4">
      <w:pPr>
        <w:pStyle w:val="ListParagraph"/>
        <w:numPr>
          <w:ilvl w:val="0"/>
          <w:numId w:val="2"/>
        </w:numPr>
        <w:rPr>
          <w:rFonts w:cstheme="minorHAnsi"/>
        </w:rPr>
      </w:pPr>
      <w:r w:rsidRPr="00AD35AE">
        <w:rPr>
          <w:rFonts w:cstheme="minorHAnsi"/>
        </w:rPr>
        <w:t>Probe</w:t>
      </w:r>
    </w:p>
    <w:p w14:paraId="1105711D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 xml:space="preserve">Reasons for </w:t>
      </w:r>
      <w:proofErr w:type="gramStart"/>
      <w:r w:rsidRPr="00AD35AE">
        <w:rPr>
          <w:rFonts w:cstheme="minorHAnsi"/>
        </w:rPr>
        <w:t>recommending</w:t>
      </w:r>
      <w:proofErr w:type="gramEnd"/>
    </w:p>
    <w:p w14:paraId="18D12168" w14:textId="77777777" w:rsidR="004A71A4" w:rsidRPr="00AD35AE" w:rsidRDefault="004A71A4" w:rsidP="004A71A4">
      <w:pPr>
        <w:pStyle w:val="ListParagraph"/>
        <w:numPr>
          <w:ilvl w:val="1"/>
          <w:numId w:val="2"/>
        </w:numPr>
        <w:rPr>
          <w:rFonts w:cstheme="minorHAnsi"/>
        </w:rPr>
      </w:pPr>
      <w:r w:rsidRPr="00AD35AE">
        <w:rPr>
          <w:rFonts w:cstheme="minorHAnsi"/>
        </w:rPr>
        <w:t xml:space="preserve">Reasons for not </w:t>
      </w:r>
      <w:proofErr w:type="gramStart"/>
      <w:r w:rsidRPr="00AD35AE">
        <w:rPr>
          <w:rFonts w:cstheme="minorHAnsi"/>
        </w:rPr>
        <w:t>recommending</w:t>
      </w:r>
      <w:proofErr w:type="gramEnd"/>
    </w:p>
    <w:p w14:paraId="4E387B8A" w14:textId="77777777" w:rsidR="004C4905" w:rsidRPr="005659CF" w:rsidRDefault="004C4905">
      <w:pPr>
        <w:rPr>
          <w:rFonts w:cstheme="minorHAnsi"/>
        </w:rPr>
      </w:pPr>
    </w:p>
    <w:p w14:paraId="6BF15C3A" w14:textId="77777777" w:rsidR="00F90502" w:rsidRPr="005659CF" w:rsidRDefault="00FF328D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 xml:space="preserve">Views following </w:t>
      </w:r>
      <w:proofErr w:type="gramStart"/>
      <w:r w:rsidRPr="005659CF">
        <w:rPr>
          <w:rFonts w:cstheme="minorHAnsi"/>
          <w:u w:val="single"/>
        </w:rPr>
        <w:t>SCRIPT</w:t>
      </w:r>
      <w:proofErr w:type="gramEnd"/>
    </w:p>
    <w:p w14:paraId="256C1269" w14:textId="77777777" w:rsidR="00F90502" w:rsidRPr="005659CF" w:rsidRDefault="00F90502" w:rsidP="00F90502">
      <w:pPr>
        <w:rPr>
          <w:rFonts w:cstheme="minorHAnsi"/>
        </w:rPr>
      </w:pPr>
      <w:r w:rsidRPr="005659CF">
        <w:rPr>
          <w:rFonts w:cstheme="minorHAnsi"/>
        </w:rPr>
        <w:t>Now you’ve taken part in SCRIPT, how do you feel about the two treatment options?</w:t>
      </w:r>
    </w:p>
    <w:p w14:paraId="3E0B0B01" w14:textId="77777777" w:rsidR="00F90502" w:rsidRPr="005659CF" w:rsidRDefault="00F90502" w:rsidP="00F90502">
      <w:pPr>
        <w:rPr>
          <w:rFonts w:cstheme="minorHAnsi"/>
        </w:rPr>
      </w:pPr>
      <w:r w:rsidRPr="005659CF">
        <w:rPr>
          <w:rFonts w:cstheme="minorHAnsi"/>
        </w:rPr>
        <w:t xml:space="preserve">Do you have any concerns about </w:t>
      </w:r>
      <w:r w:rsidR="00FF328D" w:rsidRPr="005659CF">
        <w:rPr>
          <w:rFonts w:cstheme="minorHAnsi"/>
        </w:rPr>
        <w:t xml:space="preserve">using </w:t>
      </w:r>
      <w:r w:rsidRPr="005659CF">
        <w:rPr>
          <w:rFonts w:cstheme="minorHAnsi"/>
        </w:rPr>
        <w:t>selective caries removal as a technique</w:t>
      </w:r>
      <w:r w:rsidR="00FF328D" w:rsidRPr="005659CF">
        <w:rPr>
          <w:rFonts w:cstheme="minorHAnsi"/>
        </w:rPr>
        <w:t xml:space="preserve"> in the future</w:t>
      </w:r>
      <w:r w:rsidRPr="005659CF">
        <w:rPr>
          <w:rFonts w:cstheme="minorHAnsi"/>
        </w:rPr>
        <w:t>?</w:t>
      </w:r>
    </w:p>
    <w:p w14:paraId="48B1FC6E" w14:textId="77777777" w:rsidR="00F90502" w:rsidRPr="005659CF" w:rsidRDefault="00F90502">
      <w:pPr>
        <w:rPr>
          <w:rFonts w:cstheme="minorHAnsi"/>
        </w:rPr>
      </w:pPr>
    </w:p>
    <w:p w14:paraId="6F2DE458" w14:textId="77777777" w:rsidR="00C45E2D" w:rsidRPr="005659CF" w:rsidRDefault="00280642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Usual practice</w:t>
      </w:r>
    </w:p>
    <w:p w14:paraId="4E9E02BF" w14:textId="77777777" w:rsidR="00280642" w:rsidRPr="005659CF" w:rsidRDefault="00280642">
      <w:pPr>
        <w:rPr>
          <w:rFonts w:cstheme="minorHAnsi"/>
        </w:rPr>
      </w:pPr>
      <w:r w:rsidRPr="005659CF">
        <w:rPr>
          <w:rFonts w:cstheme="minorHAnsi"/>
        </w:rPr>
        <w:t>Since taking part in SCRIPT, have you made any changes to the way you treat patients with</w:t>
      </w:r>
      <w:r w:rsidR="00613B83" w:rsidRPr="005659CF">
        <w:rPr>
          <w:rFonts w:cstheme="minorHAnsi"/>
        </w:rPr>
        <w:t xml:space="preserve"> deep caries who aren’t part of the </w:t>
      </w:r>
      <w:r w:rsidR="0041771E" w:rsidRPr="005659CF">
        <w:rPr>
          <w:rFonts w:cstheme="minorHAnsi"/>
        </w:rPr>
        <w:t>study</w:t>
      </w:r>
      <w:r w:rsidR="00613B83" w:rsidRPr="005659CF">
        <w:rPr>
          <w:rFonts w:cstheme="minorHAnsi"/>
        </w:rPr>
        <w:t>?</w:t>
      </w:r>
    </w:p>
    <w:p w14:paraId="1EDC401E" w14:textId="77777777" w:rsidR="00652AB1" w:rsidRPr="005659CF" w:rsidRDefault="008D24C3">
      <w:pPr>
        <w:rPr>
          <w:rFonts w:cstheme="minorHAnsi"/>
        </w:rPr>
      </w:pPr>
      <w:r w:rsidRPr="005659CF">
        <w:rPr>
          <w:rFonts w:cstheme="minorHAnsi"/>
        </w:rPr>
        <w:t>When do you tend to use</w:t>
      </w:r>
      <w:r w:rsidR="00652AB1" w:rsidRPr="005659CF">
        <w:rPr>
          <w:rFonts w:cstheme="minorHAnsi"/>
        </w:rPr>
        <w:t xml:space="preserve"> complete caries removal outside of the </w:t>
      </w:r>
      <w:r w:rsidR="0041771E" w:rsidRPr="005659CF">
        <w:rPr>
          <w:rFonts w:cstheme="minorHAnsi"/>
        </w:rPr>
        <w:t>study</w:t>
      </w:r>
      <w:r w:rsidR="00652AB1" w:rsidRPr="005659CF">
        <w:rPr>
          <w:rFonts w:cstheme="minorHAnsi"/>
        </w:rPr>
        <w:t xml:space="preserve">? </w:t>
      </w:r>
    </w:p>
    <w:p w14:paraId="02947381" w14:textId="77777777" w:rsidR="00652AB1" w:rsidRPr="005659CF" w:rsidRDefault="00652AB1">
      <w:pPr>
        <w:rPr>
          <w:rFonts w:cstheme="minorHAnsi"/>
        </w:rPr>
      </w:pPr>
      <w:r w:rsidRPr="005659CF">
        <w:rPr>
          <w:rFonts w:cstheme="minorHAnsi"/>
        </w:rPr>
        <w:t xml:space="preserve">What about selective caries removal? </w:t>
      </w:r>
    </w:p>
    <w:p w14:paraId="141FBC9C" w14:textId="77777777" w:rsidR="00E34E93" w:rsidRPr="005659CF" w:rsidRDefault="00E34E93">
      <w:pPr>
        <w:rPr>
          <w:rFonts w:cstheme="minorHAnsi"/>
        </w:rPr>
      </w:pPr>
      <w:r w:rsidRPr="005659CF">
        <w:rPr>
          <w:rFonts w:cstheme="minorHAnsi"/>
        </w:rPr>
        <w:t xml:space="preserve">Thinking about </w:t>
      </w:r>
      <w:r w:rsidR="00652AB1" w:rsidRPr="005659CF">
        <w:rPr>
          <w:rFonts w:cstheme="minorHAnsi"/>
        </w:rPr>
        <w:t>the practice where you work, what support is in place for using selective caries removal?</w:t>
      </w:r>
    </w:p>
    <w:p w14:paraId="20936E9D" w14:textId="77777777" w:rsidR="00652AB1" w:rsidRPr="005659CF" w:rsidRDefault="00652AB1">
      <w:pPr>
        <w:rPr>
          <w:rFonts w:cstheme="minorHAnsi"/>
        </w:rPr>
      </w:pPr>
      <w:r w:rsidRPr="005659CF">
        <w:rPr>
          <w:rFonts w:cstheme="minorHAnsi"/>
        </w:rPr>
        <w:t xml:space="preserve">Is there any additional support that would help you to use this approach more often? </w:t>
      </w:r>
    </w:p>
    <w:p w14:paraId="53074185" w14:textId="77777777" w:rsidR="00B51087" w:rsidRPr="005659CF" w:rsidRDefault="00B51087" w:rsidP="00B51087">
      <w:pPr>
        <w:rPr>
          <w:rFonts w:cstheme="minorHAnsi"/>
        </w:rPr>
      </w:pPr>
      <w:r w:rsidRPr="005659CF">
        <w:rPr>
          <w:rFonts w:cstheme="minorHAnsi"/>
        </w:rPr>
        <w:t>Is there anything that makes it difficult for you to use selective caries removal as a technique?</w:t>
      </w:r>
    </w:p>
    <w:p w14:paraId="586965E7" w14:textId="77777777" w:rsidR="00E53A89" w:rsidRPr="005659CF" w:rsidRDefault="00E53A89" w:rsidP="00E53A89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5E773FE9" w14:textId="77777777" w:rsidR="00E53A89" w:rsidRPr="005659CF" w:rsidRDefault="00E53A89" w:rsidP="00E53A89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Any need for further training?</w:t>
      </w:r>
    </w:p>
    <w:p w14:paraId="2883BAFC" w14:textId="77777777" w:rsidR="004A71A4" w:rsidRPr="00AD35AE" w:rsidRDefault="004A71A4" w:rsidP="00AD35AE">
      <w:pPr>
        <w:spacing w:after="0" w:line="240" w:lineRule="auto"/>
        <w:rPr>
          <w:rFonts w:cstheme="minorHAnsi"/>
          <w:u w:val="single"/>
        </w:rPr>
      </w:pPr>
      <w:r w:rsidRPr="00AD35AE">
        <w:rPr>
          <w:rFonts w:cstheme="minorHAnsi"/>
          <w:u w:val="single"/>
        </w:rPr>
        <w:t>[Also follow up any references to COVID-19, probe for any impact on usual practice]</w:t>
      </w:r>
    </w:p>
    <w:p w14:paraId="33B35A39" w14:textId="77777777" w:rsidR="004C4905" w:rsidRPr="005659CF" w:rsidRDefault="004C4905" w:rsidP="0041771E">
      <w:pPr>
        <w:spacing w:after="0" w:line="240" w:lineRule="auto"/>
        <w:rPr>
          <w:rFonts w:cstheme="minorHAnsi"/>
          <w:u w:val="single"/>
        </w:rPr>
      </w:pPr>
    </w:p>
    <w:p w14:paraId="731CD20E" w14:textId="77777777" w:rsidR="004C4905" w:rsidRPr="005659CF" w:rsidRDefault="004C4905" w:rsidP="0041771E">
      <w:pPr>
        <w:spacing w:after="0" w:line="240" w:lineRule="auto"/>
        <w:rPr>
          <w:rFonts w:cstheme="minorHAnsi"/>
          <w:u w:val="single"/>
        </w:rPr>
      </w:pPr>
    </w:p>
    <w:p w14:paraId="48369769" w14:textId="77777777" w:rsidR="00B51087" w:rsidRPr="005659CF" w:rsidRDefault="00B51087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Context</w:t>
      </w:r>
    </w:p>
    <w:p w14:paraId="715B660B" w14:textId="77777777" w:rsidR="00401774" w:rsidRPr="005659CF" w:rsidRDefault="00401774">
      <w:pPr>
        <w:rPr>
          <w:rFonts w:cstheme="minorHAnsi"/>
        </w:rPr>
      </w:pPr>
      <w:r w:rsidRPr="005659CF">
        <w:rPr>
          <w:rFonts w:cstheme="minorHAnsi"/>
        </w:rPr>
        <w:t xml:space="preserve">What do you know about your </w:t>
      </w:r>
      <w:proofErr w:type="gramStart"/>
      <w:r w:rsidRPr="005659CF">
        <w:rPr>
          <w:rFonts w:cstheme="minorHAnsi"/>
        </w:rPr>
        <w:t>colleagues</w:t>
      </w:r>
      <w:proofErr w:type="gramEnd"/>
      <w:r w:rsidRPr="005659CF">
        <w:rPr>
          <w:rFonts w:cstheme="minorHAnsi"/>
        </w:rPr>
        <w:t xml:space="preserve"> approach to managing patients with caries?</w:t>
      </w:r>
    </w:p>
    <w:p w14:paraId="5A669819" w14:textId="77777777" w:rsidR="00B51087" w:rsidRPr="005659CF" w:rsidRDefault="00B51087">
      <w:pPr>
        <w:rPr>
          <w:rFonts w:cstheme="minorHAnsi"/>
        </w:rPr>
      </w:pPr>
      <w:r w:rsidRPr="005659CF">
        <w:rPr>
          <w:rFonts w:cstheme="minorHAnsi"/>
        </w:rPr>
        <w:t>You’ve said you think [x] about selective caries removal, to what extent do you think your views are shared by your colleagues?</w:t>
      </w:r>
    </w:p>
    <w:p w14:paraId="2CE5EAB3" w14:textId="77777777" w:rsidR="00401774" w:rsidRPr="005659CF" w:rsidRDefault="00B51087">
      <w:pPr>
        <w:rPr>
          <w:rFonts w:cstheme="minorHAnsi"/>
        </w:rPr>
      </w:pPr>
      <w:r w:rsidRPr="005659CF">
        <w:rPr>
          <w:rFonts w:cstheme="minorHAnsi"/>
        </w:rPr>
        <w:t>Do you feel any pressure to manage patients with caries in a particular way?</w:t>
      </w:r>
    </w:p>
    <w:p w14:paraId="21A5FBEF" w14:textId="6D1B559A" w:rsidR="00FD3D90" w:rsidRPr="005659CF" w:rsidRDefault="004A71A4">
      <w:pPr>
        <w:rPr>
          <w:rFonts w:cstheme="minorHAnsi"/>
        </w:rPr>
      </w:pPr>
      <w:r w:rsidRPr="00AD35AE">
        <w:rPr>
          <w:rFonts w:cstheme="minorHAnsi"/>
        </w:rPr>
        <w:t>[Also follow up any references to COVID-19, probe for any impact on pressure to manage caries]</w:t>
      </w:r>
    </w:p>
    <w:p w14:paraId="11D58558" w14:textId="77777777" w:rsidR="00554008" w:rsidRPr="005659CF" w:rsidRDefault="00554008" w:rsidP="00652AB1">
      <w:pPr>
        <w:rPr>
          <w:rFonts w:cstheme="minorHAnsi"/>
          <w:u w:val="single"/>
        </w:rPr>
      </w:pPr>
    </w:p>
    <w:p w14:paraId="0B6992EC" w14:textId="77777777" w:rsidR="00652AB1" w:rsidRPr="005659CF" w:rsidRDefault="00652AB1" w:rsidP="00652AB1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 xml:space="preserve">Practices following </w:t>
      </w:r>
      <w:r w:rsidR="00E07D54" w:rsidRPr="005659CF">
        <w:rPr>
          <w:rFonts w:cstheme="minorHAnsi"/>
          <w:u w:val="single"/>
        </w:rPr>
        <w:t xml:space="preserve">results of </w:t>
      </w:r>
      <w:proofErr w:type="gramStart"/>
      <w:r w:rsidRPr="005659CF">
        <w:rPr>
          <w:rFonts w:cstheme="minorHAnsi"/>
          <w:u w:val="single"/>
        </w:rPr>
        <w:t>SCRIPT</w:t>
      </w:r>
      <w:proofErr w:type="gramEnd"/>
    </w:p>
    <w:p w14:paraId="6C361C8E" w14:textId="77777777" w:rsidR="00652AB1" w:rsidRPr="005659CF" w:rsidRDefault="00652AB1" w:rsidP="00652AB1">
      <w:pPr>
        <w:rPr>
          <w:rFonts w:cstheme="minorHAnsi"/>
        </w:rPr>
      </w:pPr>
      <w:r w:rsidRPr="005659CF">
        <w:rPr>
          <w:rFonts w:cstheme="minorHAnsi"/>
        </w:rPr>
        <w:t xml:space="preserve">I’d like to explore a </w:t>
      </w:r>
      <w:r w:rsidR="008D24C3" w:rsidRPr="005659CF">
        <w:rPr>
          <w:rFonts w:cstheme="minorHAnsi"/>
        </w:rPr>
        <w:t>hypothetical situation</w:t>
      </w:r>
      <w:r w:rsidRPr="005659CF">
        <w:rPr>
          <w:rFonts w:cstheme="minorHAnsi"/>
        </w:rPr>
        <w:t>. If SCRIPT was to find that selective caries removal</w:t>
      </w:r>
      <w:r w:rsidR="008D24C3" w:rsidRPr="005659CF">
        <w:rPr>
          <w:rFonts w:cstheme="minorHAnsi"/>
        </w:rPr>
        <w:t xml:space="preserve"> </w:t>
      </w:r>
      <w:r w:rsidRPr="005659CF">
        <w:rPr>
          <w:rFonts w:cstheme="minorHAnsi"/>
        </w:rPr>
        <w:t>was more effective, how do you think that would influence what you do normally?</w:t>
      </w:r>
    </w:p>
    <w:p w14:paraId="72F275F5" w14:textId="77777777" w:rsidR="008D24C3" w:rsidRPr="005659CF" w:rsidRDefault="00E53A89">
      <w:pPr>
        <w:rPr>
          <w:rFonts w:cstheme="minorHAnsi"/>
        </w:rPr>
      </w:pPr>
      <w:r w:rsidRPr="005659CF">
        <w:rPr>
          <w:rFonts w:cstheme="minorHAnsi"/>
        </w:rPr>
        <w:t>[Depends on answer – using</w:t>
      </w:r>
      <w:r w:rsidR="008D24C3" w:rsidRPr="005659CF">
        <w:rPr>
          <w:rFonts w:cstheme="minorHAnsi"/>
        </w:rPr>
        <w:t xml:space="preserve"> selective caries removal</w:t>
      </w:r>
      <w:r w:rsidRPr="005659CF">
        <w:rPr>
          <w:rFonts w:cstheme="minorHAnsi"/>
        </w:rPr>
        <w:t xml:space="preserve"> more often, not changing</w:t>
      </w:r>
      <w:r w:rsidR="008D24C3" w:rsidRPr="005659CF">
        <w:rPr>
          <w:rFonts w:cstheme="minorHAnsi"/>
        </w:rPr>
        <w:t xml:space="preserve"> practice</w:t>
      </w:r>
      <w:r w:rsidR="00401774" w:rsidRPr="005659CF">
        <w:rPr>
          <w:rFonts w:cstheme="minorHAnsi"/>
        </w:rPr>
        <w:t>]</w:t>
      </w:r>
    </w:p>
    <w:p w14:paraId="5AA43A4E" w14:textId="77777777" w:rsidR="00401774" w:rsidRPr="005659CF" w:rsidRDefault="00401774">
      <w:pPr>
        <w:rPr>
          <w:rFonts w:cstheme="minorHAnsi"/>
        </w:rPr>
      </w:pPr>
      <w:r w:rsidRPr="005659CF">
        <w:rPr>
          <w:rFonts w:cstheme="minorHAnsi"/>
        </w:rPr>
        <w:t>In this situation, what would make it easier for you to use selective caries removal with more of your patients?</w:t>
      </w:r>
    </w:p>
    <w:p w14:paraId="695D9761" w14:textId="77777777" w:rsidR="00401774" w:rsidRPr="005659CF" w:rsidRDefault="00401774" w:rsidP="00401774">
      <w:pPr>
        <w:pStyle w:val="ListParagraph"/>
        <w:numPr>
          <w:ilvl w:val="0"/>
          <w:numId w:val="2"/>
        </w:numPr>
        <w:rPr>
          <w:rFonts w:cstheme="minorHAnsi"/>
        </w:rPr>
      </w:pPr>
      <w:r w:rsidRPr="005659CF">
        <w:rPr>
          <w:rFonts w:cstheme="minorHAnsi"/>
        </w:rPr>
        <w:t>Probe</w:t>
      </w:r>
    </w:p>
    <w:p w14:paraId="4685444C" w14:textId="77777777" w:rsidR="00401774" w:rsidRPr="005659CF" w:rsidRDefault="00401774" w:rsidP="00401774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Views of patients regarding consequences</w:t>
      </w:r>
    </w:p>
    <w:p w14:paraId="0199EC35" w14:textId="77777777" w:rsidR="00401774" w:rsidRPr="005659CF" w:rsidRDefault="00401774" w:rsidP="00401774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Own views regarding consequences</w:t>
      </w:r>
    </w:p>
    <w:p w14:paraId="09076381" w14:textId="77777777" w:rsidR="00401774" w:rsidRPr="005659CF" w:rsidRDefault="00401774" w:rsidP="00401774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>Practical issues in practice</w:t>
      </w:r>
    </w:p>
    <w:p w14:paraId="7B8112D1" w14:textId="77777777" w:rsidR="00401774" w:rsidRPr="005659CF" w:rsidRDefault="00401774" w:rsidP="00401774">
      <w:pPr>
        <w:pStyle w:val="ListParagraph"/>
        <w:numPr>
          <w:ilvl w:val="1"/>
          <w:numId w:val="2"/>
        </w:numPr>
        <w:rPr>
          <w:rFonts w:cstheme="minorHAnsi"/>
        </w:rPr>
      </w:pPr>
      <w:r w:rsidRPr="005659CF">
        <w:rPr>
          <w:rFonts w:cstheme="minorHAnsi"/>
        </w:rPr>
        <w:t xml:space="preserve">Issues relating to </w:t>
      </w:r>
      <w:proofErr w:type="gramStart"/>
      <w:r w:rsidRPr="005659CF">
        <w:rPr>
          <w:rFonts w:cstheme="minorHAnsi"/>
        </w:rPr>
        <w:t>ability</w:t>
      </w:r>
      <w:proofErr w:type="gramEnd"/>
    </w:p>
    <w:p w14:paraId="21BBE828" w14:textId="77777777" w:rsidR="00401774" w:rsidRPr="005659CF" w:rsidRDefault="00401774" w:rsidP="00401774">
      <w:pPr>
        <w:pStyle w:val="ListParagraph"/>
        <w:ind w:left="1440"/>
        <w:rPr>
          <w:rFonts w:cstheme="minorHAnsi"/>
        </w:rPr>
      </w:pPr>
    </w:p>
    <w:p w14:paraId="40C60AF1" w14:textId="77777777" w:rsidR="00A761FE" w:rsidRPr="005659CF" w:rsidRDefault="00A761FE">
      <w:pPr>
        <w:rPr>
          <w:rFonts w:cstheme="minorHAnsi"/>
          <w:u w:val="single"/>
        </w:rPr>
      </w:pPr>
      <w:r w:rsidRPr="005659CF">
        <w:rPr>
          <w:rFonts w:cstheme="minorHAnsi"/>
          <w:u w:val="single"/>
        </w:rPr>
        <w:t>SCRIPT</w:t>
      </w:r>
      <w:r w:rsidR="00401774" w:rsidRPr="005659CF">
        <w:rPr>
          <w:rFonts w:cstheme="minorHAnsi"/>
          <w:u w:val="single"/>
        </w:rPr>
        <w:t xml:space="preserve"> – overall views</w:t>
      </w:r>
    </w:p>
    <w:p w14:paraId="089E932D" w14:textId="77777777" w:rsidR="00A761FE" w:rsidRPr="005659CF" w:rsidRDefault="00A761FE">
      <w:pPr>
        <w:rPr>
          <w:rFonts w:cstheme="minorHAnsi"/>
        </w:rPr>
      </w:pPr>
      <w:r w:rsidRPr="005659CF">
        <w:rPr>
          <w:rFonts w:cstheme="minorHAnsi"/>
        </w:rPr>
        <w:t>Bearing in mind everything we’</w:t>
      </w:r>
      <w:r w:rsidR="00401774" w:rsidRPr="005659CF">
        <w:rPr>
          <w:rFonts w:cstheme="minorHAnsi"/>
        </w:rPr>
        <w:t xml:space="preserve">ve talked </w:t>
      </w:r>
      <w:proofErr w:type="gramStart"/>
      <w:r w:rsidR="00401774" w:rsidRPr="005659CF">
        <w:rPr>
          <w:rFonts w:cstheme="minorHAnsi"/>
        </w:rPr>
        <w:t>about,</w:t>
      </w:r>
      <w:proofErr w:type="gramEnd"/>
      <w:r w:rsidR="00401774" w:rsidRPr="005659CF">
        <w:rPr>
          <w:rFonts w:cstheme="minorHAnsi"/>
        </w:rPr>
        <w:t xml:space="preserve"> how did you find taking part in SCRIPT overall?</w:t>
      </w:r>
    </w:p>
    <w:p w14:paraId="4680CDBC" w14:textId="77777777" w:rsidR="00A761FE" w:rsidRPr="005659CF" w:rsidRDefault="00401774">
      <w:pPr>
        <w:rPr>
          <w:rFonts w:cstheme="minorHAnsi"/>
        </w:rPr>
      </w:pPr>
      <w:r w:rsidRPr="005659CF">
        <w:rPr>
          <w:rFonts w:cstheme="minorHAnsi"/>
        </w:rPr>
        <w:t>Is there anything you think could have been improved about this study?</w:t>
      </w:r>
    </w:p>
    <w:p w14:paraId="56617B77" w14:textId="77777777" w:rsidR="00E53A89" w:rsidRPr="005659CF" w:rsidRDefault="00E53A89">
      <w:pPr>
        <w:rPr>
          <w:rFonts w:cstheme="minorHAnsi"/>
        </w:rPr>
      </w:pPr>
    </w:p>
    <w:p w14:paraId="74CA59B9" w14:textId="77777777" w:rsidR="00E53A89" w:rsidRPr="005659CF" w:rsidRDefault="00E53A89">
      <w:pPr>
        <w:rPr>
          <w:rFonts w:cstheme="minorHAnsi"/>
        </w:rPr>
      </w:pPr>
      <w:r w:rsidRPr="005659CF">
        <w:rPr>
          <w:rFonts w:cstheme="minorHAnsi"/>
        </w:rPr>
        <w:t>Finally, given the aim of this research</w:t>
      </w:r>
      <w:r w:rsidR="00E07D54" w:rsidRPr="005659CF">
        <w:rPr>
          <w:rFonts w:cstheme="minorHAnsi"/>
        </w:rPr>
        <w:t xml:space="preserve"> is to evaluate how delivering this intervention works</w:t>
      </w:r>
      <w:r w:rsidRPr="005659CF">
        <w:rPr>
          <w:rFonts w:cstheme="minorHAnsi"/>
        </w:rPr>
        <w:t xml:space="preserve"> in dental practices, is there anythi</w:t>
      </w:r>
      <w:r w:rsidR="00E07D54" w:rsidRPr="005659CF">
        <w:rPr>
          <w:rFonts w:cstheme="minorHAnsi"/>
        </w:rPr>
        <w:t>ng else I should know?</w:t>
      </w:r>
    </w:p>
    <w:p w14:paraId="11E0F1B7" w14:textId="77777777" w:rsidR="00E07D54" w:rsidRPr="005659CF" w:rsidRDefault="00E07D54">
      <w:pPr>
        <w:rPr>
          <w:rFonts w:cstheme="minorHAnsi"/>
        </w:rPr>
      </w:pPr>
    </w:p>
    <w:p w14:paraId="7DA5B558" w14:textId="77777777" w:rsidR="00E07D54" w:rsidRPr="005659CF" w:rsidRDefault="00E07D54" w:rsidP="00E07D54">
      <w:pPr>
        <w:rPr>
          <w:rFonts w:cstheme="minorHAnsi"/>
          <w:b/>
        </w:rPr>
      </w:pPr>
      <w:r w:rsidRPr="005659CF">
        <w:rPr>
          <w:rFonts w:cstheme="minorHAnsi"/>
          <w:b/>
        </w:rPr>
        <w:t>Ending the interview</w:t>
      </w:r>
    </w:p>
    <w:p w14:paraId="76FF3CBC" w14:textId="7DD16BCC" w:rsidR="00FD3D90" w:rsidRPr="005659CF" w:rsidRDefault="00E07D54" w:rsidP="00E07D54">
      <w:pPr>
        <w:rPr>
          <w:rFonts w:cstheme="minorHAnsi"/>
        </w:rPr>
      </w:pPr>
      <w:r w:rsidRPr="005659CF">
        <w:rPr>
          <w:rFonts w:cstheme="minorHAnsi"/>
        </w:rPr>
        <w:t xml:space="preserve">Thank </w:t>
      </w:r>
      <w:proofErr w:type="gramStart"/>
      <w:r w:rsidRPr="005659CF">
        <w:rPr>
          <w:rFonts w:cstheme="minorHAnsi"/>
        </w:rPr>
        <w:t>participant</w:t>
      </w:r>
      <w:proofErr w:type="gramEnd"/>
      <w:r w:rsidR="00FD3D90" w:rsidRPr="005659CF">
        <w:rPr>
          <w:rFonts w:cstheme="minorHAnsi"/>
        </w:rPr>
        <w:t xml:space="preserve"> </w:t>
      </w:r>
    </w:p>
    <w:p w14:paraId="60338E24" w14:textId="77777777" w:rsidR="00E07D54" w:rsidRPr="007C3CF1" w:rsidRDefault="00E07D54" w:rsidP="00E07D54">
      <w:pPr>
        <w:rPr>
          <w:rFonts w:cstheme="minorHAnsi"/>
        </w:rPr>
      </w:pPr>
      <w:r w:rsidRPr="005659CF">
        <w:rPr>
          <w:rFonts w:cstheme="minorHAnsi"/>
        </w:rPr>
        <w:t xml:space="preserve">Reiterate </w:t>
      </w:r>
      <w:proofErr w:type="gramStart"/>
      <w:r w:rsidRPr="005659CF">
        <w:rPr>
          <w:rFonts w:cstheme="minorHAnsi"/>
        </w:rPr>
        <w:t>confidentiality</w:t>
      </w:r>
      <w:proofErr w:type="gramEnd"/>
    </w:p>
    <w:p w14:paraId="34E0DAD6" w14:textId="77777777" w:rsidR="00E07D54" w:rsidRPr="00A75533" w:rsidRDefault="00E07D54">
      <w:pPr>
        <w:rPr>
          <w:rFonts w:cstheme="minorHAnsi"/>
        </w:rPr>
      </w:pPr>
    </w:p>
    <w:sectPr w:rsidR="00E07D54" w:rsidRPr="00A75533" w:rsidSect="00685DCF">
      <w:headerReference w:type="default" r:id="rId11"/>
      <w:footerReference w:type="default" r:id="rId12"/>
      <w:pgSz w:w="11906" w:h="16838"/>
      <w:pgMar w:top="1134" w:right="1134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B3FF5" w14:textId="77777777" w:rsidR="00D1629A" w:rsidRDefault="00D1629A" w:rsidP="00792699">
      <w:pPr>
        <w:spacing w:after="0" w:line="240" w:lineRule="auto"/>
      </w:pPr>
      <w:r>
        <w:separator/>
      </w:r>
    </w:p>
  </w:endnote>
  <w:endnote w:type="continuationSeparator" w:id="0">
    <w:p w14:paraId="787D366B" w14:textId="77777777" w:rsidR="00D1629A" w:rsidRDefault="00D1629A" w:rsidP="00792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0535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461A0" w14:textId="4FFB53F9" w:rsidR="00FD3D90" w:rsidRDefault="00FD3D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46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57DE0" w14:textId="77777777" w:rsidR="00B27D06" w:rsidRDefault="00B27D06" w:rsidP="00B27D06">
    <w:pPr>
      <w:pStyle w:val="Footer"/>
      <w:tabs>
        <w:tab w:val="clear" w:pos="9026"/>
        <w:tab w:val="right" w:pos="9921"/>
      </w:tabs>
      <w:rPr>
        <w:rFonts w:cs="Arial"/>
        <w:noProof/>
        <w:sz w:val="18"/>
        <w:szCs w:val="18"/>
      </w:rPr>
    </w:pPr>
    <w:r w:rsidRPr="009E641A">
      <w:rPr>
        <w:sz w:val="18"/>
        <w:szCs w:val="18"/>
      </w:rPr>
      <w:t>ISRCTN76503940</w:t>
    </w:r>
    <w:r>
      <w:rPr>
        <w:sz w:val="18"/>
        <w:szCs w:val="18"/>
      </w:rPr>
      <w:tab/>
    </w:r>
    <w:r>
      <w:rPr>
        <w:sz w:val="18"/>
        <w:szCs w:val="18"/>
      </w:rPr>
      <w:tab/>
    </w:r>
    <w:r w:rsidRPr="00685DCF">
      <w:rPr>
        <w:rFonts w:cs="Arial"/>
        <w:noProof/>
        <w:sz w:val="18"/>
        <w:szCs w:val="18"/>
      </w:rPr>
      <w:t xml:space="preserve">SCRiPT PE Qualitative Interviews, </w:t>
    </w:r>
  </w:p>
  <w:p w14:paraId="6BAA7BF8" w14:textId="008F14B2" w:rsidR="00685DCF" w:rsidRPr="00685DCF" w:rsidRDefault="00B27D06">
    <w:pPr>
      <w:pStyle w:val="Footer"/>
      <w:jc w:val="right"/>
      <w:rPr>
        <w:sz w:val="18"/>
        <w:szCs w:val="18"/>
      </w:rPr>
    </w:pPr>
    <w:r>
      <w:rPr>
        <w:rFonts w:cs="Arial"/>
        <w:noProof/>
        <w:sz w:val="18"/>
        <w:szCs w:val="18"/>
      </w:rPr>
      <w:t>Stakeholder Topic Guide v2</w:t>
    </w:r>
    <w:r w:rsidRPr="00685DCF">
      <w:rPr>
        <w:rFonts w:cs="Arial"/>
        <w:noProof/>
        <w:sz w:val="18"/>
        <w:szCs w:val="18"/>
      </w:rPr>
      <w:t xml:space="preserve"> </w:t>
    </w:r>
    <w:r w:rsidR="004A71A4">
      <w:rPr>
        <w:rFonts w:cs="Arial"/>
        <w:noProof/>
        <w:sz w:val="18"/>
        <w:szCs w:val="18"/>
      </w:rPr>
      <w:t>09.06</w:t>
    </w:r>
    <w:r>
      <w:rPr>
        <w:rFonts w:cs="Arial"/>
        <w:noProof/>
        <w:sz w:val="18"/>
        <w:szCs w:val="18"/>
      </w:rPr>
      <w:t>.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A0438" w14:textId="77777777" w:rsidR="00D1629A" w:rsidRDefault="00D1629A" w:rsidP="00792699">
      <w:pPr>
        <w:spacing w:after="0" w:line="240" w:lineRule="auto"/>
      </w:pPr>
      <w:r>
        <w:separator/>
      </w:r>
    </w:p>
  </w:footnote>
  <w:footnote w:type="continuationSeparator" w:id="0">
    <w:p w14:paraId="0D7D755E" w14:textId="77777777" w:rsidR="00D1629A" w:rsidRDefault="00D1629A" w:rsidP="007926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EECFB" w14:textId="77777777" w:rsidR="00685DCF" w:rsidRDefault="0041771E" w:rsidP="00685DCF">
    <w:pPr>
      <w:pStyle w:val="Header"/>
      <w:jc w:val="center"/>
    </w:pPr>
    <w:r w:rsidRPr="004D7F94">
      <w:rPr>
        <w:rFonts w:cs="Arial"/>
        <w:b/>
        <w:noProof/>
        <w:lang w:eastAsia="en-GB"/>
      </w:rPr>
      <w:drawing>
        <wp:anchor distT="0" distB="0" distL="114300" distR="114300" simplePos="0" relativeHeight="251658752" behindDoc="0" locked="0" layoutInCell="1" allowOverlap="1" wp14:anchorId="2D3743C0" wp14:editId="3C2EE44F">
          <wp:simplePos x="0" y="0"/>
          <wp:positionH relativeFrom="column">
            <wp:posOffset>5852744</wp:posOffset>
          </wp:positionH>
          <wp:positionV relativeFrom="paragraph">
            <wp:posOffset>-303276</wp:posOffset>
          </wp:positionV>
          <wp:extent cx="899769" cy="1127879"/>
          <wp:effectExtent l="0" t="0" r="0" b="0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99769" cy="112787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85DCF">
      <w:rPr>
        <w:rFonts w:cs="Arial"/>
        <w:b/>
      </w:rPr>
      <w:t>SCRIPT</w:t>
    </w:r>
    <w:r w:rsidR="00685DCF" w:rsidRPr="00AE0CBD">
      <w:rPr>
        <w:rFonts w:cs="Arial"/>
        <w:b/>
      </w:rPr>
      <w:t xml:space="preserve"> </w:t>
    </w:r>
    <w:r w:rsidR="00685DCF">
      <w:rPr>
        <w:rFonts w:cs="Arial"/>
        <w:b/>
      </w:rPr>
      <w:t>STUDY</w:t>
    </w:r>
    <w:r w:rsidR="00685DCF">
      <w:rPr>
        <w:noProof/>
      </w:rPr>
      <w:t xml:space="preserve"> - </w:t>
    </w:r>
    <w:r w:rsidR="00685DCF" w:rsidRPr="005A57EA">
      <w:rPr>
        <w:rFonts w:cs="Arial"/>
        <w:b/>
        <w:u w:val="single"/>
      </w:rPr>
      <w:t>S</w:t>
    </w:r>
    <w:r w:rsidR="00685DCF">
      <w:rPr>
        <w:rFonts w:cs="Arial"/>
        <w:b/>
      </w:rPr>
      <w:t xml:space="preserve">elective </w:t>
    </w:r>
    <w:r w:rsidR="00685DCF" w:rsidRPr="005A57EA">
      <w:rPr>
        <w:rFonts w:cs="Arial"/>
        <w:b/>
        <w:u w:val="single"/>
      </w:rPr>
      <w:t>C</w:t>
    </w:r>
    <w:r w:rsidR="00685DCF">
      <w:rPr>
        <w:rFonts w:cs="Arial"/>
        <w:b/>
      </w:rPr>
      <w:t xml:space="preserve">aries </w:t>
    </w:r>
    <w:r w:rsidR="00685DCF" w:rsidRPr="005A57EA">
      <w:rPr>
        <w:rFonts w:cs="Arial"/>
        <w:b/>
        <w:u w:val="single"/>
      </w:rPr>
      <w:t>R</w:t>
    </w:r>
    <w:r w:rsidR="00685DCF">
      <w:rPr>
        <w:rFonts w:cs="Arial"/>
        <w:b/>
      </w:rPr>
      <w:t xml:space="preserve">emoval </w:t>
    </w:r>
    <w:proofErr w:type="gramStart"/>
    <w:r w:rsidR="00685DCF" w:rsidRPr="009C7D34">
      <w:rPr>
        <w:rFonts w:cs="Arial"/>
        <w:b/>
      </w:rPr>
      <w:t>In</w:t>
    </w:r>
    <w:proofErr w:type="gramEnd"/>
    <w:r w:rsidR="00685DCF" w:rsidRPr="009C7D34">
      <w:rPr>
        <w:rFonts w:cs="Arial"/>
        <w:b/>
      </w:rPr>
      <w:t xml:space="preserve"> </w:t>
    </w:r>
    <w:r w:rsidR="00685DCF" w:rsidRPr="005A57EA">
      <w:rPr>
        <w:rFonts w:cs="Arial"/>
        <w:b/>
        <w:u w:val="single"/>
      </w:rPr>
      <w:t>P</w:t>
    </w:r>
    <w:r w:rsidR="00685DCF">
      <w:rPr>
        <w:rFonts w:cs="Arial"/>
        <w:b/>
      </w:rPr>
      <w:t>ermanent</w:t>
    </w:r>
    <w:r w:rsidR="00685DCF" w:rsidRPr="009C7D34">
      <w:rPr>
        <w:rFonts w:cs="Arial"/>
        <w:b/>
      </w:rPr>
      <w:t xml:space="preserve"> </w:t>
    </w:r>
    <w:r w:rsidR="00685DCF" w:rsidRPr="005A57EA">
      <w:rPr>
        <w:rFonts w:cs="Arial"/>
        <w:b/>
        <w:u w:val="single"/>
      </w:rPr>
      <w:t>T</w:t>
    </w:r>
    <w:r w:rsidR="00685DCF">
      <w:rPr>
        <w:rFonts w:cs="Arial"/>
        <w:b/>
      </w:rPr>
      <w:t xml:space="preserve">ee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DA"/>
    <w:multiLevelType w:val="hybridMultilevel"/>
    <w:tmpl w:val="3E967DF8"/>
    <w:lvl w:ilvl="0" w:tplc="86C831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72DDA"/>
    <w:multiLevelType w:val="hybridMultilevel"/>
    <w:tmpl w:val="C58AF73A"/>
    <w:lvl w:ilvl="0" w:tplc="4D7641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E6011E"/>
    <w:multiLevelType w:val="hybridMultilevel"/>
    <w:tmpl w:val="C20010F6"/>
    <w:lvl w:ilvl="0" w:tplc="409AC1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5586D"/>
    <w:multiLevelType w:val="hybridMultilevel"/>
    <w:tmpl w:val="0788299E"/>
    <w:lvl w:ilvl="0" w:tplc="1C94C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70E0E"/>
    <w:multiLevelType w:val="hybridMultilevel"/>
    <w:tmpl w:val="5A863EC8"/>
    <w:lvl w:ilvl="0" w:tplc="DA3CB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9467201">
    <w:abstractNumId w:val="2"/>
  </w:num>
  <w:num w:numId="2" w16cid:durableId="1486042887">
    <w:abstractNumId w:val="1"/>
  </w:num>
  <w:num w:numId="3" w16cid:durableId="890654501">
    <w:abstractNumId w:val="3"/>
  </w:num>
  <w:num w:numId="4" w16cid:durableId="949119802">
    <w:abstractNumId w:val="4"/>
  </w:num>
  <w:num w:numId="5" w16cid:durableId="1955088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02C"/>
    <w:rsid w:val="0001141B"/>
    <w:rsid w:val="00051116"/>
    <w:rsid w:val="00092462"/>
    <w:rsid w:val="000B18E3"/>
    <w:rsid w:val="000C3BEB"/>
    <w:rsid w:val="000C59E4"/>
    <w:rsid w:val="000D2025"/>
    <w:rsid w:val="000E5C79"/>
    <w:rsid w:val="00160588"/>
    <w:rsid w:val="00164CD0"/>
    <w:rsid w:val="00207230"/>
    <w:rsid w:val="00207DE4"/>
    <w:rsid w:val="00250EE8"/>
    <w:rsid w:val="00280642"/>
    <w:rsid w:val="00294168"/>
    <w:rsid w:val="002D3039"/>
    <w:rsid w:val="002D628D"/>
    <w:rsid w:val="00380038"/>
    <w:rsid w:val="003920E7"/>
    <w:rsid w:val="00394248"/>
    <w:rsid w:val="003A14C7"/>
    <w:rsid w:val="00401774"/>
    <w:rsid w:val="0041002C"/>
    <w:rsid w:val="0041771E"/>
    <w:rsid w:val="00460565"/>
    <w:rsid w:val="00473F6C"/>
    <w:rsid w:val="004A7000"/>
    <w:rsid w:val="004A71A4"/>
    <w:rsid w:val="004C4905"/>
    <w:rsid w:val="004D1289"/>
    <w:rsid w:val="004E53F0"/>
    <w:rsid w:val="00554008"/>
    <w:rsid w:val="005659CF"/>
    <w:rsid w:val="005C58BB"/>
    <w:rsid w:val="005F598D"/>
    <w:rsid w:val="005F5C88"/>
    <w:rsid w:val="00613620"/>
    <w:rsid w:val="00613B83"/>
    <w:rsid w:val="0065277F"/>
    <w:rsid w:val="00652AB1"/>
    <w:rsid w:val="00653564"/>
    <w:rsid w:val="006615A0"/>
    <w:rsid w:val="00685DCF"/>
    <w:rsid w:val="006A50E2"/>
    <w:rsid w:val="006F6960"/>
    <w:rsid w:val="00717A1B"/>
    <w:rsid w:val="00792699"/>
    <w:rsid w:val="007B6238"/>
    <w:rsid w:val="00893BFF"/>
    <w:rsid w:val="008D24C3"/>
    <w:rsid w:val="00912071"/>
    <w:rsid w:val="009455C5"/>
    <w:rsid w:val="00A31AA7"/>
    <w:rsid w:val="00A75533"/>
    <w:rsid w:val="00A761FE"/>
    <w:rsid w:val="00AB3629"/>
    <w:rsid w:val="00AC3D00"/>
    <w:rsid w:val="00AC77F0"/>
    <w:rsid w:val="00AD155B"/>
    <w:rsid w:val="00AD35AE"/>
    <w:rsid w:val="00B27D06"/>
    <w:rsid w:val="00B51087"/>
    <w:rsid w:val="00C45E2D"/>
    <w:rsid w:val="00D0275C"/>
    <w:rsid w:val="00D1629A"/>
    <w:rsid w:val="00D34D85"/>
    <w:rsid w:val="00D81641"/>
    <w:rsid w:val="00E04119"/>
    <w:rsid w:val="00E07D54"/>
    <w:rsid w:val="00E34E93"/>
    <w:rsid w:val="00E53A89"/>
    <w:rsid w:val="00EA469B"/>
    <w:rsid w:val="00F90502"/>
    <w:rsid w:val="00FA7F57"/>
    <w:rsid w:val="00FD3D90"/>
    <w:rsid w:val="00FF328D"/>
    <w:rsid w:val="00FF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DB71D"/>
  <w15:docId w15:val="{7D2572B2-9734-42A7-8617-5A7D30944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1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2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699"/>
  </w:style>
  <w:style w:type="paragraph" w:styleId="Footer">
    <w:name w:val="footer"/>
    <w:basedOn w:val="Normal"/>
    <w:link w:val="FooterChar"/>
    <w:uiPriority w:val="99"/>
    <w:unhideWhenUsed/>
    <w:rsid w:val="00792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699"/>
  </w:style>
  <w:style w:type="character" w:styleId="CommentReference">
    <w:name w:val="annotation reference"/>
    <w:basedOn w:val="DefaultParagraphFont"/>
    <w:uiPriority w:val="99"/>
    <w:semiHidden/>
    <w:unhideWhenUsed/>
    <w:rsid w:val="005C5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8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D35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EF9B89AB47B54EA7BAA7791EF9F18E" ma:contentTypeVersion="13" ma:contentTypeDescription="Create a new document." ma:contentTypeScope="" ma:versionID="0a516759b2d39e4f59a8957442329014">
  <xsd:schema xmlns:xsd="http://www.w3.org/2001/XMLSchema" xmlns:xs="http://www.w3.org/2001/XMLSchema" xmlns:p="http://schemas.microsoft.com/office/2006/metadata/properties" xmlns:ns3="ba1ffd82-bb4b-47b3-8cca-de125713b70e" xmlns:ns4="4695e5da-87b3-41cc-92eb-f75d3651c0c5" targetNamespace="http://schemas.microsoft.com/office/2006/metadata/properties" ma:root="true" ma:fieldsID="b7c80ab5427ca3682a8c6bbb05fb6e0d" ns3:_="" ns4:_="">
    <xsd:import namespace="ba1ffd82-bb4b-47b3-8cca-de125713b70e"/>
    <xsd:import namespace="4695e5da-87b3-41cc-92eb-f75d3651c0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ffd82-bb4b-47b3-8cca-de125713b7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5e5da-87b3-41cc-92eb-f75d3651c0c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289692-BA26-4F4D-A655-582935DA41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174501-13CC-46F5-9823-4B01CC84D6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4F9E64-873E-4946-B282-ADE6CB3F0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1ffd82-bb4b-47b3-8cca-de125713b70e"/>
    <ds:schemaRef ds:uri="4695e5da-87b3-41cc-92eb-f75d3651c0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1C24A3-AD50-42D5-B79C-F6E0193A78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91</Words>
  <Characters>1078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ettle</dc:creator>
  <cp:keywords/>
  <dc:description/>
  <cp:lastModifiedBy>Jennifer Kettle</cp:lastModifiedBy>
  <cp:revision>3</cp:revision>
  <dcterms:created xsi:type="dcterms:W3CDTF">2024-09-10T09:59:00Z</dcterms:created>
  <dcterms:modified xsi:type="dcterms:W3CDTF">2024-09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EF9B89AB47B54EA7BAA7791EF9F18E</vt:lpwstr>
  </property>
</Properties>
</file>